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7DCCA" w14:textId="2E8EF554" w:rsidR="009C71EB" w:rsidRPr="00666C66" w:rsidRDefault="005C0572" w:rsidP="005C0572">
      <w:pPr>
        <w:pStyle w:val="Paragraphedeliste"/>
        <w:spacing w:line="480" w:lineRule="auto"/>
        <w:ind w:right="1134"/>
        <w:rPr>
          <w:b/>
          <w:color w:val="000000"/>
          <w:sz w:val="28"/>
          <w:lang w:val="en-US"/>
        </w:rPr>
      </w:pPr>
      <w:r>
        <w:rPr>
          <w:b/>
          <w:sz w:val="28"/>
          <w:lang w:val="en-GB"/>
        </w:rPr>
        <w:t xml:space="preserve">- </w:t>
      </w:r>
      <w:r w:rsidR="009C71EB" w:rsidRPr="00666C66">
        <w:rPr>
          <w:b/>
          <w:sz w:val="28"/>
          <w:lang w:val="en-GB"/>
        </w:rPr>
        <w:t>Tables of the pooled analyses combining girls’ and boys’ data</w:t>
      </w:r>
      <w:r w:rsidR="00666C66">
        <w:rPr>
          <w:b/>
          <w:sz w:val="28"/>
          <w:lang w:val="en-GB"/>
        </w:rPr>
        <w:t xml:space="preserve"> -</w:t>
      </w:r>
    </w:p>
    <w:p w14:paraId="4B8E8691" w14:textId="77777777" w:rsidR="008B66C0" w:rsidRDefault="008B66C0" w:rsidP="002C35A0">
      <w:pPr>
        <w:spacing w:line="480" w:lineRule="auto"/>
        <w:ind w:right="1134"/>
        <w:jc w:val="both"/>
        <w:rPr>
          <w:b/>
          <w:color w:val="000000"/>
          <w:lang w:val="en-US"/>
        </w:rPr>
      </w:pPr>
    </w:p>
    <w:p w14:paraId="26B2AF24" w14:textId="29C9AA8B" w:rsidR="00C537A9" w:rsidRPr="00B8135A" w:rsidRDefault="00C537A9" w:rsidP="002C35A0">
      <w:pPr>
        <w:spacing w:line="480" w:lineRule="auto"/>
        <w:ind w:right="1134"/>
        <w:jc w:val="both"/>
        <w:rPr>
          <w:b/>
          <w:lang w:val="en-US"/>
        </w:rPr>
      </w:pPr>
      <w:r w:rsidRPr="00B8135A">
        <w:rPr>
          <w:b/>
          <w:lang w:val="en-US"/>
        </w:rPr>
        <w:t>Gestational diabetes mellitus exposure and co-factors associated with offspring overweight (BMI ≥ IOTF-25)</w:t>
      </w:r>
      <w:r w:rsidRPr="00B8135A">
        <w:rPr>
          <w:b/>
          <w:sz w:val="20"/>
          <w:lang w:val="en-US"/>
        </w:rPr>
        <w:t xml:space="preserve"> </w:t>
      </w:r>
      <w:r w:rsidR="00272033">
        <w:rPr>
          <w:b/>
          <w:lang w:val="en-US"/>
        </w:rPr>
        <w:t>at 5-7 years</w:t>
      </w:r>
    </w:p>
    <w:p w14:paraId="2FF5B4EC" w14:textId="77777777" w:rsidR="00C537A9" w:rsidRPr="000826A5" w:rsidRDefault="00C537A9" w:rsidP="00C537A9">
      <w:pPr>
        <w:rPr>
          <w:lang w:val="en-US"/>
        </w:rPr>
      </w:pPr>
    </w:p>
    <w:tbl>
      <w:tblPr>
        <w:tblW w:w="8527" w:type="dxa"/>
        <w:tblLayout w:type="fixed"/>
        <w:tblLook w:val="01E0" w:firstRow="1" w:lastRow="1" w:firstColumn="1" w:lastColumn="1" w:noHBand="0" w:noVBand="0"/>
      </w:tblPr>
      <w:tblGrid>
        <w:gridCol w:w="3473"/>
        <w:gridCol w:w="1838"/>
        <w:gridCol w:w="426"/>
        <w:gridCol w:w="750"/>
        <w:gridCol w:w="1134"/>
        <w:gridCol w:w="906"/>
      </w:tblGrid>
      <w:tr w:rsidR="00272033" w:rsidRPr="000826A5" w14:paraId="0E065CF0" w14:textId="77777777" w:rsidTr="00272033">
        <w:trPr>
          <w:trHeight w:val="582"/>
        </w:trPr>
        <w:tc>
          <w:tcPr>
            <w:tcW w:w="34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2A8819" w14:textId="77777777" w:rsidR="00272033" w:rsidRPr="000826A5" w:rsidRDefault="00272033" w:rsidP="006D5F99">
            <w:pPr>
              <w:rPr>
                <w:b/>
                <w:color w:val="FF0000"/>
                <w:sz w:val="20"/>
                <w:szCs w:val="20"/>
                <w:lang w:val="en-US"/>
              </w:rPr>
            </w:pPr>
            <w:r w:rsidRPr="000826A5">
              <w:rPr>
                <w:b/>
                <w:sz w:val="20"/>
                <w:szCs w:val="20"/>
                <w:lang w:val="en-US"/>
              </w:rPr>
              <w:t>Conditional logistic regression</w:t>
            </w:r>
          </w:p>
        </w:tc>
        <w:tc>
          <w:tcPr>
            <w:tcW w:w="183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AB3C9B2" w14:textId="77777777" w:rsidR="00272033" w:rsidRPr="000826A5" w:rsidRDefault="00272033" w:rsidP="006D5F99">
            <w:pPr>
              <w:rPr>
                <w:b/>
                <w:sz w:val="20"/>
                <w:szCs w:val="20"/>
                <w:lang w:val="en-US"/>
              </w:rPr>
            </w:pPr>
            <w:r w:rsidRPr="000826A5">
              <w:rPr>
                <w:b/>
                <w:sz w:val="20"/>
                <w:szCs w:val="20"/>
                <w:lang w:val="en-US"/>
              </w:rPr>
              <w:t>Exposure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25FC212" w14:textId="77777777" w:rsidR="00272033" w:rsidRPr="000826A5" w:rsidRDefault="00272033" w:rsidP="006D5F99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111063C" w14:textId="4D8DAE61" w:rsidR="00272033" w:rsidRPr="000826A5" w:rsidRDefault="00272033" w:rsidP="006D5F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26A5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291A2B" w14:textId="5E9EB8B1" w:rsidR="00272033" w:rsidRPr="000826A5" w:rsidRDefault="00272033" w:rsidP="006D5F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26A5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90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A9F582C" w14:textId="4F2BE283" w:rsidR="00272033" w:rsidRPr="000826A5" w:rsidRDefault="00272033" w:rsidP="006D5F99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0826A5">
              <w:rPr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272033" w:rsidRPr="000826A5" w14:paraId="07802E54" w14:textId="77777777" w:rsidTr="00272033">
        <w:trPr>
          <w:trHeight w:val="66"/>
        </w:trPr>
        <w:tc>
          <w:tcPr>
            <w:tcW w:w="34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82B92" w14:textId="77777777" w:rsidR="00272033" w:rsidRPr="000826A5" w:rsidRDefault="00272033" w:rsidP="006D5F99">
            <w:pPr>
              <w:rPr>
                <w:b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1C455A" w14:textId="77777777" w:rsidR="00272033" w:rsidRPr="000826A5" w:rsidRDefault="00272033" w:rsidP="006D5F9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2D1CB349" w14:textId="77777777" w:rsidR="00272033" w:rsidRPr="000826A5" w:rsidRDefault="00272033" w:rsidP="006D5F99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vMerge/>
            <w:tcBorders>
              <w:bottom w:val="single" w:sz="4" w:space="0" w:color="auto"/>
            </w:tcBorders>
            <w:vAlign w:val="center"/>
          </w:tcPr>
          <w:p w14:paraId="4116C9F1" w14:textId="0300B789" w:rsidR="00272033" w:rsidRPr="000826A5" w:rsidRDefault="00272033" w:rsidP="006D5F99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14:paraId="224DF4E6" w14:textId="3181E0ED" w:rsidR="00272033" w:rsidRPr="000826A5" w:rsidRDefault="00272033" w:rsidP="006D5F99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vMerge/>
            <w:tcBorders>
              <w:bottom w:val="single" w:sz="4" w:space="0" w:color="auto"/>
            </w:tcBorders>
            <w:vAlign w:val="center"/>
          </w:tcPr>
          <w:p w14:paraId="23B8E6EF" w14:textId="7B498979" w:rsidR="00272033" w:rsidRPr="000826A5" w:rsidRDefault="00272033" w:rsidP="006D5F99">
            <w:pPr>
              <w:jc w:val="center"/>
              <w:rPr>
                <w:b/>
                <w:sz w:val="20"/>
                <w:szCs w:val="20"/>
                <w:lang w:val="en-US"/>
              </w:rPr>
            </w:pPr>
          </w:p>
        </w:tc>
      </w:tr>
      <w:tr w:rsidR="00272033" w:rsidRPr="000826A5" w14:paraId="2F45EBB8" w14:textId="77777777" w:rsidTr="00272033">
        <w:tc>
          <w:tcPr>
            <w:tcW w:w="34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B7DF546" w14:textId="08E19391" w:rsidR="00272033" w:rsidRPr="000826A5" w:rsidRDefault="00272033" w:rsidP="006D5F99">
            <w:pPr>
              <w:rPr>
                <w:color w:val="FF0000"/>
                <w:sz w:val="20"/>
                <w:szCs w:val="20"/>
                <w:lang w:val="en-US"/>
              </w:rPr>
            </w:pPr>
            <w:r w:rsidRPr="000826A5">
              <w:rPr>
                <w:b/>
                <w:sz w:val="20"/>
                <w:szCs w:val="20"/>
                <w:lang w:val="en-US"/>
              </w:rPr>
              <w:t>Crude model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0A377771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24851B89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217E11F7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C83F73C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6DB0B613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72033" w:rsidRPr="000826A5" w14:paraId="12EC10D3" w14:textId="77777777" w:rsidTr="00272033">
        <w:tc>
          <w:tcPr>
            <w:tcW w:w="3473" w:type="dxa"/>
            <w:vMerge w:val="restart"/>
            <w:shd w:val="clear" w:color="auto" w:fill="auto"/>
            <w:vAlign w:val="center"/>
          </w:tcPr>
          <w:p w14:paraId="2870AC37" w14:textId="68E3D8C1" w:rsidR="00272033" w:rsidRPr="000826A5" w:rsidRDefault="00272033" w:rsidP="001B732F">
            <w:pPr>
              <w:ind w:left="142"/>
              <w:rPr>
                <w:color w:val="FF0000"/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GDM</w:t>
            </w:r>
          </w:p>
        </w:tc>
        <w:tc>
          <w:tcPr>
            <w:tcW w:w="1838" w:type="dxa"/>
            <w:shd w:val="clear" w:color="auto" w:fill="auto"/>
          </w:tcPr>
          <w:p w14:paraId="058B8091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426" w:type="dxa"/>
          </w:tcPr>
          <w:p w14:paraId="3B894563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14:paraId="1C37BB56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1</w:t>
            </w:r>
            <w:r w:rsidRPr="000826A5">
              <w:rPr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34" w:type="dxa"/>
          </w:tcPr>
          <w:p w14:paraId="211A99F3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6" w:type="dxa"/>
            <w:vAlign w:val="center"/>
          </w:tcPr>
          <w:p w14:paraId="1490D29A" w14:textId="412ABB32" w:rsidR="00272033" w:rsidRPr="000826A5" w:rsidRDefault="00503793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</w:tr>
      <w:tr w:rsidR="00272033" w:rsidRPr="000826A5" w14:paraId="4EEB6EFD" w14:textId="77777777" w:rsidTr="00272033">
        <w:tc>
          <w:tcPr>
            <w:tcW w:w="34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4E2EF2" w14:textId="77777777" w:rsidR="00272033" w:rsidRPr="000826A5" w:rsidRDefault="00272033" w:rsidP="006D5F9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236BA78C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17815A6E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5876F1C5" w14:textId="1F5C4D39" w:rsidR="00272033" w:rsidRPr="000826A5" w:rsidRDefault="00503793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625FB2A" w14:textId="55475E95" w:rsidR="00272033" w:rsidRPr="000826A5" w:rsidRDefault="00503793" w:rsidP="00272033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3</w:t>
            </w:r>
            <w:r w:rsidR="00272033" w:rsidRPr="000826A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.79</w:t>
            </w:r>
          </w:p>
        </w:tc>
        <w:tc>
          <w:tcPr>
            <w:tcW w:w="906" w:type="dxa"/>
            <w:tcBorders>
              <w:bottom w:val="single" w:sz="4" w:space="0" w:color="auto"/>
            </w:tcBorders>
            <w:vAlign w:val="center"/>
          </w:tcPr>
          <w:p w14:paraId="5A2169FA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72033" w:rsidRPr="000826A5" w14:paraId="4664069B" w14:textId="77777777" w:rsidTr="00272033">
        <w:tc>
          <w:tcPr>
            <w:tcW w:w="347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90DD194" w14:textId="50E6DC1C" w:rsidR="00272033" w:rsidRPr="000826A5" w:rsidRDefault="00272033" w:rsidP="006D5F99">
            <w:pPr>
              <w:rPr>
                <w:b/>
                <w:color w:val="FF0000"/>
                <w:sz w:val="20"/>
                <w:szCs w:val="20"/>
                <w:lang w:val="en-US"/>
              </w:rPr>
            </w:pPr>
            <w:r w:rsidRPr="000826A5">
              <w:rPr>
                <w:b/>
                <w:sz w:val="20"/>
                <w:szCs w:val="20"/>
                <w:lang w:val="en-US"/>
              </w:rPr>
              <w:t>Adjusted model</w:t>
            </w:r>
          </w:p>
        </w:tc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</w:tcPr>
          <w:p w14:paraId="622DE34B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33010801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top w:val="single" w:sz="4" w:space="0" w:color="auto"/>
            </w:tcBorders>
          </w:tcPr>
          <w:p w14:paraId="499CDD1D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1DB77B4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906" w:type="dxa"/>
            <w:tcBorders>
              <w:top w:val="single" w:sz="4" w:space="0" w:color="auto"/>
            </w:tcBorders>
          </w:tcPr>
          <w:p w14:paraId="7B8C09E1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72033" w:rsidRPr="000826A5" w14:paraId="5BB6A68D" w14:textId="77777777" w:rsidTr="00272033">
        <w:tc>
          <w:tcPr>
            <w:tcW w:w="3473" w:type="dxa"/>
            <w:vMerge w:val="restart"/>
            <w:shd w:val="clear" w:color="auto" w:fill="auto"/>
            <w:vAlign w:val="center"/>
          </w:tcPr>
          <w:p w14:paraId="065E4A8B" w14:textId="37E38259" w:rsidR="00272033" w:rsidRPr="000826A5" w:rsidRDefault="00272033" w:rsidP="001B732F">
            <w:pPr>
              <w:ind w:left="142"/>
              <w:rPr>
                <w:b/>
                <w:color w:val="FF0000"/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GDM</w:t>
            </w:r>
          </w:p>
        </w:tc>
        <w:tc>
          <w:tcPr>
            <w:tcW w:w="1838" w:type="dxa"/>
            <w:shd w:val="clear" w:color="auto" w:fill="auto"/>
          </w:tcPr>
          <w:p w14:paraId="6A5E6EFD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No</w:t>
            </w:r>
          </w:p>
        </w:tc>
        <w:tc>
          <w:tcPr>
            <w:tcW w:w="426" w:type="dxa"/>
          </w:tcPr>
          <w:p w14:paraId="43C45FB5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14:paraId="5F986F41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1</w:t>
            </w:r>
            <w:r w:rsidRPr="000826A5">
              <w:rPr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34" w:type="dxa"/>
          </w:tcPr>
          <w:p w14:paraId="75F0FBE8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6" w:type="dxa"/>
            <w:vAlign w:val="center"/>
          </w:tcPr>
          <w:p w14:paraId="38FCF7AE" w14:textId="23484B16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4</w:t>
            </w:r>
          </w:p>
        </w:tc>
      </w:tr>
      <w:tr w:rsidR="00272033" w:rsidRPr="000826A5" w14:paraId="5ECA7AEA" w14:textId="77777777" w:rsidTr="00272033">
        <w:tc>
          <w:tcPr>
            <w:tcW w:w="3473" w:type="dxa"/>
            <w:vMerge/>
            <w:shd w:val="clear" w:color="auto" w:fill="auto"/>
            <w:vAlign w:val="center"/>
          </w:tcPr>
          <w:p w14:paraId="09204EFC" w14:textId="77777777" w:rsidR="00272033" w:rsidRPr="000826A5" w:rsidRDefault="00272033" w:rsidP="006D5F99">
            <w:pPr>
              <w:rPr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3782D245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Yes</w:t>
            </w:r>
          </w:p>
        </w:tc>
        <w:tc>
          <w:tcPr>
            <w:tcW w:w="426" w:type="dxa"/>
          </w:tcPr>
          <w:p w14:paraId="1655FE6E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14:paraId="7C0E7702" w14:textId="2775619C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20</w:t>
            </w:r>
          </w:p>
        </w:tc>
        <w:tc>
          <w:tcPr>
            <w:tcW w:w="1134" w:type="dxa"/>
          </w:tcPr>
          <w:p w14:paraId="51F878A5" w14:textId="5A892FD0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0</w:t>
            </w:r>
            <w:r w:rsidR="00272033" w:rsidRPr="000826A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.81</w:t>
            </w:r>
          </w:p>
        </w:tc>
        <w:tc>
          <w:tcPr>
            <w:tcW w:w="906" w:type="dxa"/>
            <w:vAlign w:val="center"/>
          </w:tcPr>
          <w:p w14:paraId="44392197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72033" w:rsidRPr="000826A5" w14:paraId="529C4C1C" w14:textId="77777777" w:rsidTr="00272033">
        <w:tc>
          <w:tcPr>
            <w:tcW w:w="3473" w:type="dxa"/>
            <w:shd w:val="clear" w:color="auto" w:fill="auto"/>
            <w:vAlign w:val="center"/>
          </w:tcPr>
          <w:p w14:paraId="18DA53C7" w14:textId="1A32BED6" w:rsidR="00272033" w:rsidRPr="000826A5" w:rsidRDefault="00272033" w:rsidP="001B732F">
            <w:pPr>
              <w:ind w:left="142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Maternal pre-pregnancy BMI</w:t>
            </w:r>
          </w:p>
        </w:tc>
        <w:tc>
          <w:tcPr>
            <w:tcW w:w="1838" w:type="dxa"/>
            <w:shd w:val="clear" w:color="auto" w:fill="auto"/>
          </w:tcPr>
          <w:p w14:paraId="0ACCBAEF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&lt; 25 kg/m²</w:t>
            </w:r>
          </w:p>
        </w:tc>
        <w:tc>
          <w:tcPr>
            <w:tcW w:w="426" w:type="dxa"/>
          </w:tcPr>
          <w:p w14:paraId="22CF9F46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14:paraId="121DF8B4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1</w:t>
            </w:r>
            <w:r w:rsidRPr="000826A5">
              <w:rPr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34" w:type="dxa"/>
          </w:tcPr>
          <w:p w14:paraId="22DAD4AE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6" w:type="dxa"/>
          </w:tcPr>
          <w:p w14:paraId="401DCF08" w14:textId="5BFC230A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&lt;0.001</w:t>
            </w:r>
          </w:p>
        </w:tc>
        <w:bookmarkStart w:id="0" w:name="_GoBack"/>
        <w:bookmarkEnd w:id="0"/>
      </w:tr>
      <w:tr w:rsidR="00272033" w:rsidRPr="000826A5" w14:paraId="30D0DB58" w14:textId="77777777" w:rsidTr="00272033">
        <w:tc>
          <w:tcPr>
            <w:tcW w:w="3473" w:type="dxa"/>
            <w:shd w:val="clear" w:color="auto" w:fill="auto"/>
            <w:vAlign w:val="center"/>
          </w:tcPr>
          <w:p w14:paraId="51209EB8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6B75DCCC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≥ 25 kg/m²</w:t>
            </w:r>
          </w:p>
        </w:tc>
        <w:tc>
          <w:tcPr>
            <w:tcW w:w="426" w:type="dxa"/>
          </w:tcPr>
          <w:p w14:paraId="45C1B546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14:paraId="33541D97" w14:textId="72D926B9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.44</w:t>
            </w:r>
          </w:p>
        </w:tc>
        <w:tc>
          <w:tcPr>
            <w:tcW w:w="1134" w:type="dxa"/>
          </w:tcPr>
          <w:p w14:paraId="3CFFF78E" w14:textId="5A63AA7A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.04</w:t>
            </w:r>
            <w:r w:rsidR="00272033" w:rsidRPr="000826A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5.79</w:t>
            </w:r>
          </w:p>
        </w:tc>
        <w:tc>
          <w:tcPr>
            <w:tcW w:w="906" w:type="dxa"/>
          </w:tcPr>
          <w:p w14:paraId="42C8EA49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72033" w:rsidRPr="000826A5" w14:paraId="4EFFF9CC" w14:textId="77777777" w:rsidTr="00272033">
        <w:tc>
          <w:tcPr>
            <w:tcW w:w="3473" w:type="dxa"/>
            <w:shd w:val="clear" w:color="auto" w:fill="auto"/>
            <w:vAlign w:val="center"/>
          </w:tcPr>
          <w:p w14:paraId="577B9D3A" w14:textId="1C99F46D" w:rsidR="00272033" w:rsidRPr="000826A5" w:rsidRDefault="00272033" w:rsidP="001B732F">
            <w:pPr>
              <w:ind w:left="142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Maternal status</w:t>
            </w:r>
          </w:p>
        </w:tc>
        <w:tc>
          <w:tcPr>
            <w:tcW w:w="1838" w:type="dxa"/>
            <w:shd w:val="clear" w:color="auto" w:fill="auto"/>
          </w:tcPr>
          <w:p w14:paraId="3C4BA73E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proofErr w:type="spellStart"/>
            <w:r w:rsidRPr="000826A5">
              <w:rPr>
                <w:sz w:val="20"/>
                <w:szCs w:val="20"/>
                <w:lang w:val="en-US"/>
              </w:rPr>
              <w:t>Primiparous</w:t>
            </w:r>
            <w:proofErr w:type="spellEnd"/>
          </w:p>
        </w:tc>
        <w:tc>
          <w:tcPr>
            <w:tcW w:w="426" w:type="dxa"/>
          </w:tcPr>
          <w:p w14:paraId="3A43DC1F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14:paraId="58606D92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1</w:t>
            </w:r>
            <w:r w:rsidRPr="000826A5">
              <w:rPr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34" w:type="dxa"/>
          </w:tcPr>
          <w:p w14:paraId="065871DA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6" w:type="dxa"/>
          </w:tcPr>
          <w:p w14:paraId="0A147CAF" w14:textId="3C90020E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4</w:t>
            </w:r>
          </w:p>
        </w:tc>
      </w:tr>
      <w:tr w:rsidR="00272033" w:rsidRPr="000826A5" w14:paraId="6FC1423A" w14:textId="77777777" w:rsidTr="00272033">
        <w:tc>
          <w:tcPr>
            <w:tcW w:w="3473" w:type="dxa"/>
            <w:shd w:val="clear" w:color="auto" w:fill="auto"/>
            <w:vAlign w:val="center"/>
          </w:tcPr>
          <w:p w14:paraId="4D1EF81A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3820D3FD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Multiparous</w:t>
            </w:r>
          </w:p>
        </w:tc>
        <w:tc>
          <w:tcPr>
            <w:tcW w:w="426" w:type="dxa"/>
          </w:tcPr>
          <w:p w14:paraId="6BBD6C0F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14:paraId="5CE75FB4" w14:textId="7BABB6F6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7</w:t>
            </w:r>
          </w:p>
        </w:tc>
        <w:tc>
          <w:tcPr>
            <w:tcW w:w="1134" w:type="dxa"/>
          </w:tcPr>
          <w:p w14:paraId="334F5794" w14:textId="0CF8B94F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</w:t>
            </w:r>
            <w:r w:rsidR="00272033" w:rsidRPr="000826A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.76</w:t>
            </w:r>
          </w:p>
        </w:tc>
        <w:tc>
          <w:tcPr>
            <w:tcW w:w="906" w:type="dxa"/>
          </w:tcPr>
          <w:p w14:paraId="05DFA4C8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72033" w:rsidRPr="000826A5" w14:paraId="4E949AF4" w14:textId="77777777" w:rsidTr="00272033">
        <w:tc>
          <w:tcPr>
            <w:tcW w:w="3473" w:type="dxa"/>
            <w:shd w:val="clear" w:color="auto" w:fill="auto"/>
            <w:vAlign w:val="center"/>
          </w:tcPr>
          <w:p w14:paraId="6416A667" w14:textId="3C629958" w:rsidR="00272033" w:rsidRPr="000826A5" w:rsidRDefault="00272033" w:rsidP="001B732F">
            <w:pPr>
              <w:ind w:left="142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 xml:space="preserve">Maternal age </w:t>
            </w:r>
            <w:r w:rsidRPr="000826A5">
              <w:rPr>
                <w:sz w:val="16"/>
                <w:szCs w:val="20"/>
                <w:lang w:val="en-US"/>
              </w:rPr>
              <w:t>(continuous)</w:t>
            </w:r>
          </w:p>
        </w:tc>
        <w:tc>
          <w:tcPr>
            <w:tcW w:w="1838" w:type="dxa"/>
            <w:shd w:val="clear" w:color="auto" w:fill="auto"/>
          </w:tcPr>
          <w:p w14:paraId="53FA9682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+ 5 years</w:t>
            </w:r>
          </w:p>
        </w:tc>
        <w:tc>
          <w:tcPr>
            <w:tcW w:w="426" w:type="dxa"/>
          </w:tcPr>
          <w:p w14:paraId="79BCEFE3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14:paraId="604BD80A" w14:textId="6E6092A1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1134" w:type="dxa"/>
          </w:tcPr>
          <w:p w14:paraId="58ABEC25" w14:textId="5C151016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  <w:r w:rsidR="00272033" w:rsidRPr="000826A5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.40</w:t>
            </w:r>
          </w:p>
        </w:tc>
        <w:tc>
          <w:tcPr>
            <w:tcW w:w="906" w:type="dxa"/>
          </w:tcPr>
          <w:p w14:paraId="568F3296" w14:textId="3CE9BF66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44</w:t>
            </w:r>
          </w:p>
        </w:tc>
      </w:tr>
      <w:tr w:rsidR="00272033" w:rsidRPr="000826A5" w14:paraId="4F8C9B0C" w14:textId="77777777" w:rsidTr="00272033">
        <w:tc>
          <w:tcPr>
            <w:tcW w:w="3473" w:type="dxa"/>
            <w:shd w:val="clear" w:color="auto" w:fill="auto"/>
            <w:vAlign w:val="center"/>
          </w:tcPr>
          <w:p w14:paraId="36096326" w14:textId="41BA7546" w:rsidR="00272033" w:rsidRPr="000826A5" w:rsidRDefault="00272033" w:rsidP="001B732F">
            <w:pPr>
              <w:ind w:left="142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Maternal education</w:t>
            </w:r>
          </w:p>
        </w:tc>
        <w:tc>
          <w:tcPr>
            <w:tcW w:w="1838" w:type="dxa"/>
            <w:shd w:val="clear" w:color="auto" w:fill="auto"/>
          </w:tcPr>
          <w:p w14:paraId="212D80D9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College</w:t>
            </w:r>
          </w:p>
        </w:tc>
        <w:tc>
          <w:tcPr>
            <w:tcW w:w="426" w:type="dxa"/>
          </w:tcPr>
          <w:p w14:paraId="0618298E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14:paraId="67FECE00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1</w:t>
            </w:r>
            <w:r w:rsidRPr="000826A5">
              <w:rPr>
                <w:color w:val="FFFFFF"/>
                <w:sz w:val="20"/>
                <w:szCs w:val="20"/>
                <w:lang w:val="en-US"/>
              </w:rPr>
              <w:t>.00</w:t>
            </w:r>
          </w:p>
        </w:tc>
        <w:tc>
          <w:tcPr>
            <w:tcW w:w="1134" w:type="dxa"/>
          </w:tcPr>
          <w:p w14:paraId="3531D6A7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906" w:type="dxa"/>
          </w:tcPr>
          <w:p w14:paraId="540499C9" w14:textId="2F17038B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78</w:t>
            </w:r>
          </w:p>
        </w:tc>
      </w:tr>
      <w:tr w:rsidR="00272033" w:rsidRPr="000826A5" w14:paraId="59DE7F27" w14:textId="77777777" w:rsidTr="00272033">
        <w:tc>
          <w:tcPr>
            <w:tcW w:w="3473" w:type="dxa"/>
            <w:shd w:val="clear" w:color="auto" w:fill="auto"/>
            <w:vAlign w:val="center"/>
          </w:tcPr>
          <w:p w14:paraId="6024EBD5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shd w:val="clear" w:color="auto" w:fill="auto"/>
          </w:tcPr>
          <w:p w14:paraId="0378275E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High school</w:t>
            </w:r>
          </w:p>
        </w:tc>
        <w:tc>
          <w:tcPr>
            <w:tcW w:w="426" w:type="dxa"/>
          </w:tcPr>
          <w:p w14:paraId="455FBDEA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</w:tcPr>
          <w:p w14:paraId="050596EC" w14:textId="20EFC663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1134" w:type="dxa"/>
          </w:tcPr>
          <w:p w14:paraId="427B9834" w14:textId="27CAC5DE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8</w:t>
            </w:r>
            <w:r w:rsidR="00272033" w:rsidRPr="00DF485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1.63</w:t>
            </w:r>
          </w:p>
        </w:tc>
        <w:tc>
          <w:tcPr>
            <w:tcW w:w="906" w:type="dxa"/>
          </w:tcPr>
          <w:p w14:paraId="1A8ACCC6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272033" w:rsidRPr="000826A5" w14:paraId="2DCF02CD" w14:textId="77777777" w:rsidTr="00272033">
        <w:tc>
          <w:tcPr>
            <w:tcW w:w="34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C0CFFD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</w:tcPr>
          <w:p w14:paraId="4AF7E810" w14:textId="77777777" w:rsidR="00272033" w:rsidRPr="000826A5" w:rsidRDefault="00272033" w:rsidP="006D5F99">
            <w:pPr>
              <w:rPr>
                <w:sz w:val="20"/>
                <w:szCs w:val="20"/>
                <w:lang w:val="en-US"/>
              </w:rPr>
            </w:pPr>
            <w:r w:rsidRPr="000826A5">
              <w:rPr>
                <w:sz w:val="20"/>
                <w:szCs w:val="20"/>
                <w:lang w:val="en-US"/>
              </w:rPr>
              <w:t>Elementary school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DE71D20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750" w:type="dxa"/>
            <w:tcBorders>
              <w:bottom w:val="single" w:sz="4" w:space="0" w:color="auto"/>
            </w:tcBorders>
          </w:tcPr>
          <w:p w14:paraId="66552B17" w14:textId="2915A91F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0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C6302B8" w14:textId="5C4C7650" w:rsidR="00272033" w:rsidRPr="000826A5" w:rsidRDefault="005D2370" w:rsidP="006D5F9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</w:t>
            </w:r>
            <w:r w:rsidR="00272033" w:rsidRPr="00DF485E">
              <w:rPr>
                <w:sz w:val="20"/>
                <w:szCs w:val="20"/>
                <w:lang w:val="en-US"/>
              </w:rPr>
              <w:t>-</w:t>
            </w:r>
            <w:r>
              <w:rPr>
                <w:sz w:val="20"/>
                <w:szCs w:val="20"/>
                <w:lang w:val="en-US"/>
              </w:rPr>
              <w:t>2.10</w:t>
            </w:r>
          </w:p>
        </w:tc>
        <w:tc>
          <w:tcPr>
            <w:tcW w:w="906" w:type="dxa"/>
            <w:tcBorders>
              <w:bottom w:val="single" w:sz="4" w:space="0" w:color="auto"/>
            </w:tcBorders>
          </w:tcPr>
          <w:p w14:paraId="2D6C463B" w14:textId="77777777" w:rsidR="00272033" w:rsidRPr="000826A5" w:rsidRDefault="00272033" w:rsidP="006D5F99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</w:tbl>
    <w:p w14:paraId="79AB433E" w14:textId="77777777" w:rsidR="00C537A9" w:rsidRPr="000826A5" w:rsidRDefault="00C537A9" w:rsidP="00C537A9">
      <w:pPr>
        <w:ind w:right="1528"/>
        <w:jc w:val="both"/>
        <w:rPr>
          <w:sz w:val="18"/>
          <w:szCs w:val="20"/>
          <w:lang w:val="en-US"/>
        </w:rPr>
      </w:pPr>
    </w:p>
    <w:p w14:paraId="67BF0757" w14:textId="2E244E79" w:rsidR="00C537A9" w:rsidRDefault="00C537A9" w:rsidP="003A43AE">
      <w:pPr>
        <w:ind w:right="1275"/>
        <w:jc w:val="both"/>
        <w:rPr>
          <w:sz w:val="18"/>
          <w:szCs w:val="20"/>
          <w:lang w:val="en-US"/>
        </w:rPr>
      </w:pPr>
      <w:r w:rsidRPr="000826A5">
        <w:rPr>
          <w:sz w:val="18"/>
          <w:szCs w:val="20"/>
          <w:lang w:val="en-US"/>
        </w:rPr>
        <w:t>Figures are odds ratios</w:t>
      </w:r>
      <w:r w:rsidR="007A20EF">
        <w:rPr>
          <w:sz w:val="18"/>
          <w:szCs w:val="20"/>
          <w:lang w:val="en-US"/>
        </w:rPr>
        <w:t xml:space="preserve"> (OR)</w:t>
      </w:r>
      <w:r w:rsidRPr="000826A5">
        <w:rPr>
          <w:sz w:val="18"/>
          <w:szCs w:val="20"/>
          <w:lang w:val="en-US"/>
        </w:rPr>
        <w:t xml:space="preserve">, 95 % confidence interval of odds ratios, </w:t>
      </w:r>
      <w:proofErr w:type="spellStart"/>
      <w:r w:rsidRPr="000826A5">
        <w:rPr>
          <w:i/>
          <w:sz w:val="18"/>
          <w:szCs w:val="20"/>
          <w:lang w:val="en-US"/>
        </w:rPr>
        <w:t>P</w:t>
      </w:r>
      <w:r w:rsidRPr="000826A5">
        <w:rPr>
          <w:sz w:val="18"/>
          <w:szCs w:val="20"/>
          <w:lang w:val="en-US"/>
        </w:rPr>
        <w:t>value</w:t>
      </w:r>
      <w:proofErr w:type="spellEnd"/>
      <w:r w:rsidRPr="000826A5">
        <w:rPr>
          <w:sz w:val="18"/>
          <w:szCs w:val="20"/>
          <w:lang w:val="en-US"/>
        </w:rPr>
        <w:t xml:space="preserve"> for global effect. Data are from </w:t>
      </w:r>
      <w:r w:rsidR="00272033">
        <w:rPr>
          <w:sz w:val="18"/>
          <w:szCs w:val="20"/>
          <w:lang w:val="en-US"/>
        </w:rPr>
        <w:t xml:space="preserve">600 </w:t>
      </w:r>
      <w:r w:rsidRPr="000826A5">
        <w:rPr>
          <w:sz w:val="18"/>
          <w:szCs w:val="20"/>
          <w:lang w:val="en-US"/>
        </w:rPr>
        <w:t xml:space="preserve">pairs (1:1) of children (exposed to GDM / unexposed to GDM) matched for sex, gestational age, and birth period. Reference category for dependent variable is BMI &lt; IOTF-25. </w:t>
      </w:r>
      <w:r w:rsidR="00D377C3" w:rsidRPr="00201B8D">
        <w:rPr>
          <w:sz w:val="18"/>
          <w:szCs w:val="20"/>
          <w:lang w:val="en-US"/>
        </w:rPr>
        <w:t>Missing data distribution (number of missing observations / total number of obse</w:t>
      </w:r>
      <w:r w:rsidR="00D377C3">
        <w:rPr>
          <w:sz w:val="18"/>
          <w:szCs w:val="20"/>
          <w:lang w:val="en-US"/>
        </w:rPr>
        <w:t xml:space="preserve">rvations): Crude model </w:t>
      </w:r>
      <w:r w:rsidR="00D377C3" w:rsidRPr="00201B8D">
        <w:rPr>
          <w:sz w:val="18"/>
          <w:szCs w:val="20"/>
          <w:lang w:val="en-US"/>
        </w:rPr>
        <w:t>(2/</w:t>
      </w:r>
      <w:r w:rsidR="00D377C3">
        <w:rPr>
          <w:sz w:val="18"/>
          <w:szCs w:val="20"/>
          <w:lang w:val="en-US"/>
        </w:rPr>
        <w:t>1,200</w:t>
      </w:r>
      <w:r w:rsidR="00D377C3" w:rsidRPr="00201B8D">
        <w:rPr>
          <w:sz w:val="18"/>
          <w:szCs w:val="20"/>
          <w:lang w:val="en-US"/>
        </w:rPr>
        <w:t xml:space="preserve">); </w:t>
      </w:r>
      <w:r w:rsidR="00D377C3">
        <w:rPr>
          <w:sz w:val="18"/>
          <w:szCs w:val="20"/>
          <w:lang w:val="en-US"/>
        </w:rPr>
        <w:t>Adjusted model (24</w:t>
      </w:r>
      <w:r w:rsidR="00D377C3" w:rsidRPr="00201B8D">
        <w:rPr>
          <w:sz w:val="18"/>
          <w:szCs w:val="20"/>
          <w:lang w:val="en-US"/>
        </w:rPr>
        <w:t>/</w:t>
      </w:r>
      <w:r w:rsidR="00D377C3">
        <w:rPr>
          <w:sz w:val="18"/>
          <w:szCs w:val="20"/>
          <w:lang w:val="en-US"/>
        </w:rPr>
        <w:t>1,200)</w:t>
      </w:r>
      <w:r w:rsidR="00D377C3" w:rsidRPr="00201B8D">
        <w:rPr>
          <w:sz w:val="18"/>
          <w:szCs w:val="20"/>
          <w:lang w:val="en-US"/>
        </w:rPr>
        <w:t>.</w:t>
      </w:r>
      <w:r w:rsidR="00D377C3" w:rsidRPr="00AB3C0B">
        <w:rPr>
          <w:sz w:val="18"/>
          <w:szCs w:val="20"/>
          <w:lang w:val="en-US"/>
        </w:rPr>
        <w:t xml:space="preserve"> </w:t>
      </w:r>
      <w:r w:rsidR="007A20EF">
        <w:rPr>
          <w:sz w:val="18"/>
          <w:szCs w:val="20"/>
          <w:lang w:val="en-US"/>
        </w:rPr>
        <w:t>BMI: b</w:t>
      </w:r>
      <w:r w:rsidR="007A20EF" w:rsidRPr="00FE2B53">
        <w:rPr>
          <w:sz w:val="18"/>
          <w:szCs w:val="20"/>
          <w:lang w:val="en-US"/>
        </w:rPr>
        <w:t>ody mass index</w:t>
      </w:r>
      <w:r w:rsidR="007A20EF">
        <w:rPr>
          <w:sz w:val="18"/>
          <w:szCs w:val="20"/>
          <w:lang w:val="en-US"/>
        </w:rPr>
        <w:t xml:space="preserve">. </w:t>
      </w:r>
      <w:r w:rsidRPr="000826A5">
        <w:rPr>
          <w:sz w:val="18"/>
          <w:szCs w:val="20"/>
          <w:lang w:val="en-US"/>
        </w:rPr>
        <w:t>GDM: gestational diabetes mellitus. IOTF: international obesity task force cut-off.</w:t>
      </w:r>
    </w:p>
    <w:p w14:paraId="4FAFEF3D" w14:textId="77777777" w:rsidR="003A0813" w:rsidRDefault="003A0813" w:rsidP="002C35A0">
      <w:pPr>
        <w:ind w:right="1134"/>
        <w:jc w:val="both"/>
        <w:rPr>
          <w:sz w:val="18"/>
          <w:szCs w:val="20"/>
          <w:lang w:val="en-US"/>
        </w:rPr>
      </w:pPr>
    </w:p>
    <w:p w14:paraId="530C4B86" w14:textId="77777777" w:rsidR="003A0813" w:rsidRDefault="003A0813" w:rsidP="002C35A0">
      <w:pPr>
        <w:ind w:right="1134"/>
        <w:jc w:val="both"/>
        <w:rPr>
          <w:sz w:val="18"/>
          <w:szCs w:val="20"/>
          <w:lang w:val="en-US"/>
        </w:rPr>
      </w:pPr>
    </w:p>
    <w:p w14:paraId="2B79C875" w14:textId="77777777" w:rsidR="003A0813" w:rsidRDefault="003A0813" w:rsidP="002C35A0">
      <w:pPr>
        <w:ind w:right="1134"/>
        <w:jc w:val="both"/>
        <w:rPr>
          <w:sz w:val="18"/>
          <w:szCs w:val="20"/>
          <w:lang w:val="en-US"/>
        </w:rPr>
      </w:pPr>
    </w:p>
    <w:p w14:paraId="7A0C0D69" w14:textId="77777777" w:rsidR="003A0813" w:rsidRDefault="003A0813" w:rsidP="002C35A0">
      <w:pPr>
        <w:ind w:right="1134"/>
        <w:jc w:val="both"/>
        <w:rPr>
          <w:sz w:val="18"/>
          <w:szCs w:val="20"/>
          <w:lang w:val="en-US"/>
        </w:rPr>
      </w:pPr>
    </w:p>
    <w:p w14:paraId="51621CDE" w14:textId="0A2BC66F" w:rsidR="003A0813" w:rsidRPr="00B8135A" w:rsidRDefault="003A0813" w:rsidP="003A43AE">
      <w:pPr>
        <w:spacing w:line="360" w:lineRule="auto"/>
        <w:ind w:right="2551"/>
        <w:rPr>
          <w:b/>
          <w:lang w:val="en-US"/>
        </w:rPr>
      </w:pPr>
      <w:r w:rsidRPr="00B8135A">
        <w:rPr>
          <w:b/>
          <w:lang w:val="en-US"/>
        </w:rPr>
        <w:t>Maternal glycemic levels during pregnancy (</w:t>
      </w:r>
      <w:proofErr w:type="spellStart"/>
      <w:r w:rsidRPr="00B8135A">
        <w:rPr>
          <w:b/>
          <w:lang w:val="en-US"/>
        </w:rPr>
        <w:t>mmol</w:t>
      </w:r>
      <w:proofErr w:type="spellEnd"/>
      <w:r w:rsidRPr="00B8135A">
        <w:rPr>
          <w:b/>
          <w:lang w:val="en-US"/>
        </w:rPr>
        <w:t>/l) related to offspring</w:t>
      </w:r>
      <w:r>
        <w:rPr>
          <w:b/>
          <w:lang w:val="en-US"/>
        </w:rPr>
        <w:t xml:space="preserve"> BMI (kg/m²) at 5-7 years</w:t>
      </w:r>
      <w:r w:rsidRPr="00B8135A">
        <w:rPr>
          <w:b/>
          <w:lang w:val="en-US"/>
        </w:rPr>
        <w:t xml:space="preserve"> in </w:t>
      </w:r>
      <w:r>
        <w:rPr>
          <w:b/>
          <w:lang w:val="en-US"/>
        </w:rPr>
        <w:t xml:space="preserve">the </w:t>
      </w:r>
      <w:r w:rsidRPr="00B8135A">
        <w:rPr>
          <w:b/>
          <w:lang w:val="en-US"/>
        </w:rPr>
        <w:t>group exposed to gestational diabetes mellitus</w:t>
      </w:r>
    </w:p>
    <w:p w14:paraId="3BFA4A1D" w14:textId="77777777" w:rsidR="003A0813" w:rsidRPr="000826A5" w:rsidRDefault="003A0813" w:rsidP="003A0813">
      <w:pPr>
        <w:rPr>
          <w:sz w:val="20"/>
          <w:szCs w:val="20"/>
          <w:lang w:val="en-US"/>
        </w:rPr>
      </w:pPr>
    </w:p>
    <w:tbl>
      <w:tblPr>
        <w:tblW w:w="7127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496"/>
        <w:gridCol w:w="689"/>
        <w:gridCol w:w="709"/>
        <w:gridCol w:w="1417"/>
        <w:gridCol w:w="916"/>
        <w:gridCol w:w="900"/>
      </w:tblGrid>
      <w:tr w:rsidR="003A0813" w:rsidRPr="00DC2109" w14:paraId="110873B6" w14:textId="77777777" w:rsidTr="001B732F">
        <w:trPr>
          <w:trHeight w:val="573"/>
        </w:trPr>
        <w:tc>
          <w:tcPr>
            <w:tcW w:w="2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531DC1" w14:textId="60140EB4" w:rsidR="003A0813" w:rsidRPr="00DC2109" w:rsidRDefault="001B732F" w:rsidP="001B732F">
            <w:pPr>
              <w:rPr>
                <w:b/>
                <w:sz w:val="20"/>
                <w:lang w:val="en-US"/>
              </w:rPr>
            </w:pPr>
            <w:r>
              <w:rPr>
                <w:b/>
                <w:sz w:val="20"/>
                <w:lang w:val="en-US"/>
              </w:rPr>
              <w:t xml:space="preserve">Linear </w:t>
            </w:r>
            <w:r w:rsidR="00F0090E" w:rsidRPr="00DC2109">
              <w:rPr>
                <w:b/>
                <w:sz w:val="20"/>
                <w:lang w:val="en-US"/>
              </w:rPr>
              <w:t>regression</w:t>
            </w:r>
          </w:p>
        </w:tc>
        <w:tc>
          <w:tcPr>
            <w:tcW w:w="6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95BEA" w14:textId="77777777" w:rsidR="003A0813" w:rsidRPr="00DC2109" w:rsidRDefault="003A0813" w:rsidP="00DC29DD">
            <w:pPr>
              <w:jc w:val="right"/>
              <w:rPr>
                <w:b/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3801F0" w14:textId="77777777" w:rsidR="003A0813" w:rsidRPr="00DC2109" w:rsidRDefault="003A0813" w:rsidP="00DC29DD">
            <w:pPr>
              <w:jc w:val="right"/>
              <w:rPr>
                <w:b/>
                <w:sz w:val="20"/>
                <w:lang w:val="en-US"/>
              </w:rPr>
            </w:pPr>
            <w:r w:rsidRPr="00DC2109">
              <w:rPr>
                <w:b/>
                <w:sz w:val="20"/>
                <w:lang w:val="en-US"/>
              </w:rPr>
              <w:t>n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AF3D89" w14:textId="77777777" w:rsidR="003A0813" w:rsidRPr="00DC2109" w:rsidRDefault="003A0813" w:rsidP="00DC29DD">
            <w:pPr>
              <w:jc w:val="right"/>
              <w:rPr>
                <w:b/>
                <w:sz w:val="20"/>
                <w:lang w:val="en-US"/>
              </w:rPr>
            </w:pPr>
            <w:r w:rsidRPr="00DC2109">
              <w:rPr>
                <w:b/>
                <w:sz w:val="20"/>
                <w:lang w:val="en-US"/>
              </w:rPr>
              <w:t>Beta coefficient</w:t>
            </w:r>
          </w:p>
        </w:tc>
        <w:tc>
          <w:tcPr>
            <w:tcW w:w="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D89971" w14:textId="77777777" w:rsidR="003A0813" w:rsidRPr="00DC2109" w:rsidRDefault="003A0813" w:rsidP="00DC29DD">
            <w:pPr>
              <w:jc w:val="right"/>
              <w:rPr>
                <w:b/>
                <w:sz w:val="20"/>
                <w:lang w:val="en-US"/>
              </w:rPr>
            </w:pPr>
            <w:r w:rsidRPr="00DC2109">
              <w:rPr>
                <w:b/>
                <w:sz w:val="20"/>
                <w:lang w:val="en-US"/>
              </w:rPr>
              <w:t>(SE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837ABD" w14:textId="77777777" w:rsidR="003A0813" w:rsidRPr="00DC2109" w:rsidRDefault="003A0813" w:rsidP="00DC29DD">
            <w:pPr>
              <w:jc w:val="right"/>
              <w:rPr>
                <w:b/>
                <w:sz w:val="20"/>
                <w:lang w:val="en-US"/>
              </w:rPr>
            </w:pPr>
            <w:r w:rsidRPr="00DC2109">
              <w:rPr>
                <w:b/>
                <w:i/>
                <w:sz w:val="20"/>
                <w:lang w:val="en-US"/>
              </w:rPr>
              <w:t>P</w:t>
            </w:r>
          </w:p>
        </w:tc>
      </w:tr>
      <w:tr w:rsidR="003A0813" w:rsidRPr="00DC2109" w14:paraId="65DAC8FA" w14:textId="77777777" w:rsidTr="00F0090E">
        <w:trPr>
          <w:trHeight w:val="674"/>
        </w:trPr>
        <w:tc>
          <w:tcPr>
            <w:tcW w:w="249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4BD8CC" w14:textId="439702D4" w:rsidR="003A0813" w:rsidRPr="00DC2109" w:rsidRDefault="003A0813" w:rsidP="00DC29DD">
            <w:pPr>
              <w:rPr>
                <w:sz w:val="20"/>
                <w:lang w:val="en-US"/>
              </w:rPr>
            </w:pPr>
            <w:r w:rsidRPr="00DC2109">
              <w:rPr>
                <w:sz w:val="20"/>
                <w:lang w:val="en-US"/>
              </w:rPr>
              <w:t>Crude model</w:t>
            </w:r>
          </w:p>
        </w:tc>
        <w:tc>
          <w:tcPr>
            <w:tcW w:w="689" w:type="dxa"/>
            <w:tcBorders>
              <w:top w:val="single" w:sz="4" w:space="0" w:color="auto"/>
              <w:bottom w:val="nil"/>
            </w:tcBorders>
          </w:tcPr>
          <w:p w14:paraId="54C8CF1E" w14:textId="77777777" w:rsidR="003A0813" w:rsidRPr="00DC2109" w:rsidRDefault="003A0813" w:rsidP="00DC29DD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BE96E7" w14:textId="39043337" w:rsidR="003A0813" w:rsidRPr="00DC2109" w:rsidRDefault="00F0090E" w:rsidP="00DC29DD">
            <w:pPr>
              <w:jc w:val="right"/>
              <w:rPr>
                <w:sz w:val="20"/>
                <w:lang w:val="en-US"/>
              </w:rPr>
            </w:pPr>
            <w:r w:rsidRPr="00DC2109">
              <w:rPr>
                <w:sz w:val="20"/>
                <w:lang w:val="en-US"/>
              </w:rPr>
              <w:t>341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AFF010" w14:textId="712D8857" w:rsidR="003A0813" w:rsidRPr="00DC2109" w:rsidRDefault="003A0813" w:rsidP="00DC29DD">
            <w:pPr>
              <w:jc w:val="right"/>
              <w:rPr>
                <w:sz w:val="20"/>
                <w:lang w:val="en-US"/>
              </w:rPr>
            </w:pPr>
            <w:r w:rsidRPr="00DC2109">
              <w:rPr>
                <w:sz w:val="20"/>
                <w:lang w:val="en-US"/>
              </w:rPr>
              <w:t>+</w:t>
            </w:r>
            <w:r w:rsidR="00F0090E" w:rsidRPr="00DC2109">
              <w:rPr>
                <w:sz w:val="20"/>
                <w:lang w:val="en-US"/>
              </w:rPr>
              <w:t>0.23</w:t>
            </w:r>
          </w:p>
        </w:tc>
        <w:tc>
          <w:tcPr>
            <w:tcW w:w="91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996EFB" w14:textId="7AD456C1" w:rsidR="003A0813" w:rsidRPr="00DC2109" w:rsidRDefault="003A0813" w:rsidP="00DC29DD">
            <w:pPr>
              <w:jc w:val="right"/>
              <w:rPr>
                <w:sz w:val="20"/>
                <w:lang w:val="en-US"/>
              </w:rPr>
            </w:pPr>
            <w:r w:rsidRPr="00DC2109">
              <w:rPr>
                <w:sz w:val="20"/>
                <w:lang w:val="en-US"/>
              </w:rPr>
              <w:t>(</w:t>
            </w:r>
            <w:r w:rsidR="00F0090E" w:rsidRPr="00DC2109">
              <w:rPr>
                <w:sz w:val="20"/>
                <w:lang w:val="en-US"/>
              </w:rPr>
              <w:t>0.11</w:t>
            </w:r>
            <w:r w:rsidRPr="00DC2109">
              <w:rPr>
                <w:sz w:val="20"/>
                <w:lang w:val="en-US"/>
              </w:rPr>
              <w:t>)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434C81" w14:textId="3F11328F" w:rsidR="003A0813" w:rsidRPr="00DC2109" w:rsidRDefault="00F0090E" w:rsidP="00DC29DD">
            <w:pPr>
              <w:jc w:val="right"/>
              <w:rPr>
                <w:sz w:val="20"/>
                <w:lang w:val="en-US"/>
              </w:rPr>
            </w:pPr>
            <w:r w:rsidRPr="00DC2109">
              <w:rPr>
                <w:sz w:val="20"/>
                <w:lang w:val="en-US"/>
              </w:rPr>
              <w:t>0.034</w:t>
            </w:r>
          </w:p>
        </w:tc>
      </w:tr>
      <w:tr w:rsidR="003A0813" w:rsidRPr="00DC2109" w14:paraId="2907D0F1" w14:textId="77777777" w:rsidTr="00DC29DD">
        <w:trPr>
          <w:trHeight w:val="580"/>
        </w:trPr>
        <w:tc>
          <w:tcPr>
            <w:tcW w:w="2496" w:type="dxa"/>
            <w:tcBorders>
              <w:top w:val="nil"/>
            </w:tcBorders>
            <w:shd w:val="clear" w:color="auto" w:fill="auto"/>
            <w:vAlign w:val="center"/>
          </w:tcPr>
          <w:p w14:paraId="155D100A" w14:textId="26AAD22E" w:rsidR="003A0813" w:rsidRPr="00DC2109" w:rsidRDefault="003A0813" w:rsidP="00DC29DD">
            <w:pPr>
              <w:rPr>
                <w:sz w:val="20"/>
                <w:lang w:val="en-US"/>
              </w:rPr>
            </w:pPr>
            <w:r w:rsidRPr="00DC2109">
              <w:rPr>
                <w:sz w:val="20"/>
                <w:lang w:val="en-US"/>
              </w:rPr>
              <w:t>Adjusted model</w:t>
            </w:r>
          </w:p>
        </w:tc>
        <w:tc>
          <w:tcPr>
            <w:tcW w:w="689" w:type="dxa"/>
            <w:tcBorders>
              <w:top w:val="nil"/>
            </w:tcBorders>
          </w:tcPr>
          <w:p w14:paraId="2E3D14B8" w14:textId="77777777" w:rsidR="003A0813" w:rsidRPr="00DC2109" w:rsidRDefault="003A0813" w:rsidP="00DC29DD">
            <w:pPr>
              <w:jc w:val="right"/>
              <w:rPr>
                <w:sz w:val="20"/>
                <w:lang w:val="en-US"/>
              </w:rPr>
            </w:pPr>
          </w:p>
        </w:tc>
        <w:tc>
          <w:tcPr>
            <w:tcW w:w="709" w:type="dxa"/>
            <w:tcBorders>
              <w:top w:val="nil"/>
            </w:tcBorders>
            <w:shd w:val="clear" w:color="auto" w:fill="auto"/>
            <w:vAlign w:val="center"/>
          </w:tcPr>
          <w:p w14:paraId="78509C73" w14:textId="51F33512" w:rsidR="003A0813" w:rsidRPr="00DC2109" w:rsidRDefault="00666C66" w:rsidP="00DC29DD">
            <w:pPr>
              <w:jc w:val="right"/>
              <w:rPr>
                <w:sz w:val="20"/>
                <w:lang w:val="en-US"/>
              </w:rPr>
            </w:pPr>
            <w:r w:rsidRPr="00DC2109">
              <w:rPr>
                <w:sz w:val="20"/>
                <w:lang w:val="en-US"/>
              </w:rPr>
              <w:t>334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478EDE2A" w14:textId="7A47DC5C" w:rsidR="003A0813" w:rsidRPr="00DC2109" w:rsidRDefault="003A0813" w:rsidP="00DC29DD">
            <w:pPr>
              <w:jc w:val="right"/>
              <w:rPr>
                <w:sz w:val="20"/>
                <w:lang w:val="en-US"/>
              </w:rPr>
            </w:pPr>
            <w:r w:rsidRPr="00DC2109">
              <w:rPr>
                <w:sz w:val="20"/>
                <w:lang w:val="en-US"/>
              </w:rPr>
              <w:t>+</w:t>
            </w:r>
            <w:r w:rsidR="00666C66" w:rsidRPr="00DC2109">
              <w:rPr>
                <w:sz w:val="20"/>
                <w:lang w:val="en-US"/>
              </w:rPr>
              <w:t>0.25</w:t>
            </w:r>
          </w:p>
        </w:tc>
        <w:tc>
          <w:tcPr>
            <w:tcW w:w="916" w:type="dxa"/>
            <w:tcBorders>
              <w:top w:val="nil"/>
            </w:tcBorders>
            <w:shd w:val="clear" w:color="auto" w:fill="auto"/>
            <w:vAlign w:val="center"/>
          </w:tcPr>
          <w:p w14:paraId="4EEDCACC" w14:textId="31DDBA0C" w:rsidR="003A0813" w:rsidRPr="00DC2109" w:rsidRDefault="003A0813" w:rsidP="00DC29DD">
            <w:pPr>
              <w:jc w:val="right"/>
              <w:rPr>
                <w:sz w:val="20"/>
                <w:lang w:val="en-US"/>
              </w:rPr>
            </w:pPr>
            <w:r w:rsidRPr="00DC2109">
              <w:rPr>
                <w:sz w:val="20"/>
                <w:lang w:val="en-US"/>
              </w:rPr>
              <w:t>(</w:t>
            </w:r>
            <w:r w:rsidR="00666C66" w:rsidRPr="00DC2109">
              <w:rPr>
                <w:sz w:val="20"/>
                <w:lang w:val="en-US"/>
              </w:rPr>
              <w:t>0.11</w:t>
            </w:r>
            <w:r w:rsidRPr="00DC2109">
              <w:rPr>
                <w:sz w:val="20"/>
                <w:lang w:val="en-US"/>
              </w:rPr>
              <w:t>)</w:t>
            </w:r>
          </w:p>
        </w:tc>
        <w:tc>
          <w:tcPr>
            <w:tcW w:w="900" w:type="dxa"/>
            <w:tcBorders>
              <w:top w:val="nil"/>
            </w:tcBorders>
            <w:shd w:val="clear" w:color="auto" w:fill="auto"/>
            <w:vAlign w:val="center"/>
          </w:tcPr>
          <w:p w14:paraId="1389D046" w14:textId="2237252B" w:rsidR="003A0813" w:rsidRPr="00DC2109" w:rsidRDefault="00666C66" w:rsidP="00DC29DD">
            <w:pPr>
              <w:jc w:val="right"/>
              <w:rPr>
                <w:sz w:val="20"/>
                <w:lang w:val="en-US"/>
              </w:rPr>
            </w:pPr>
            <w:r w:rsidRPr="00DC2109">
              <w:rPr>
                <w:sz w:val="20"/>
                <w:lang w:val="en-US"/>
              </w:rPr>
              <w:t>0.015</w:t>
            </w:r>
          </w:p>
        </w:tc>
      </w:tr>
    </w:tbl>
    <w:p w14:paraId="2BE77A47" w14:textId="77777777" w:rsidR="003A0813" w:rsidRPr="000826A5" w:rsidRDefault="003A0813" w:rsidP="003A0813">
      <w:pPr>
        <w:rPr>
          <w:lang w:val="en-US"/>
        </w:rPr>
      </w:pPr>
    </w:p>
    <w:p w14:paraId="11A711CA" w14:textId="358C6306" w:rsidR="003A0813" w:rsidRPr="00DC2109" w:rsidRDefault="003A0813" w:rsidP="005C0572">
      <w:pPr>
        <w:ind w:right="2551"/>
        <w:jc w:val="both"/>
        <w:rPr>
          <w:sz w:val="16"/>
          <w:szCs w:val="20"/>
          <w:lang w:val="en-US"/>
        </w:rPr>
      </w:pPr>
      <w:r w:rsidRPr="00DC2109">
        <w:rPr>
          <w:sz w:val="18"/>
          <w:szCs w:val="20"/>
          <w:lang w:val="en-US"/>
        </w:rPr>
        <w:t xml:space="preserve">Data are from the subset (n) of children exposed to </w:t>
      </w:r>
      <w:r w:rsidR="008B66C0" w:rsidRPr="00DC2109">
        <w:rPr>
          <w:sz w:val="18"/>
          <w:szCs w:val="20"/>
          <w:lang w:val="en-US"/>
        </w:rPr>
        <w:t xml:space="preserve">gestational diabetes mellitus </w:t>
      </w:r>
      <w:r w:rsidRPr="00DC2109">
        <w:rPr>
          <w:sz w:val="18"/>
          <w:szCs w:val="20"/>
          <w:lang w:val="en-US"/>
        </w:rPr>
        <w:t>with maternal glycemic measurement</w:t>
      </w:r>
      <w:r w:rsidRPr="00DC2109">
        <w:rPr>
          <w:sz w:val="20"/>
          <w:szCs w:val="22"/>
          <w:lang w:val="en-US"/>
        </w:rPr>
        <w:t xml:space="preserve"> </w:t>
      </w:r>
      <w:r w:rsidRPr="00DC2109">
        <w:rPr>
          <w:sz w:val="18"/>
          <w:szCs w:val="20"/>
          <w:lang w:val="en-US"/>
        </w:rPr>
        <w:t>taken with oral glucose tolerance test (100-g-OGTT) available for analysis. The dependent variable is offspring BMI (kg/m²) at 5-7 years regressed by 2-h post-load maternal glycemic measurement (</w:t>
      </w:r>
      <w:proofErr w:type="spellStart"/>
      <w:r w:rsidRPr="00DC2109">
        <w:rPr>
          <w:sz w:val="18"/>
          <w:szCs w:val="20"/>
          <w:lang w:val="en-US"/>
        </w:rPr>
        <w:t>mmol</w:t>
      </w:r>
      <w:proofErr w:type="spellEnd"/>
      <w:r w:rsidRPr="00DC2109">
        <w:rPr>
          <w:sz w:val="18"/>
          <w:szCs w:val="20"/>
          <w:lang w:val="en-US"/>
        </w:rPr>
        <w:t>/l). The co-factors</w:t>
      </w:r>
      <w:r w:rsidR="008B66C0">
        <w:rPr>
          <w:sz w:val="18"/>
          <w:szCs w:val="20"/>
          <w:lang w:val="en-US"/>
        </w:rPr>
        <w:t xml:space="preserve"> included in the adjusted model</w:t>
      </w:r>
      <w:r w:rsidRPr="00DC2109">
        <w:rPr>
          <w:sz w:val="18"/>
          <w:szCs w:val="20"/>
          <w:lang w:val="en-US"/>
        </w:rPr>
        <w:t xml:space="preserve"> were the same as in Table 2, plus the child’s exact age (years) and squared exact age (years²). </w:t>
      </w:r>
      <w:r w:rsidR="007A20EF">
        <w:rPr>
          <w:sz w:val="18"/>
          <w:szCs w:val="20"/>
          <w:lang w:val="en-US"/>
        </w:rPr>
        <w:t>BMI: b</w:t>
      </w:r>
      <w:r w:rsidR="007A20EF" w:rsidRPr="00FE2B53">
        <w:rPr>
          <w:sz w:val="18"/>
          <w:szCs w:val="20"/>
          <w:lang w:val="en-US"/>
        </w:rPr>
        <w:t>ody mass index</w:t>
      </w:r>
      <w:r w:rsidR="007A20EF">
        <w:rPr>
          <w:sz w:val="18"/>
          <w:szCs w:val="20"/>
          <w:lang w:val="en-US"/>
        </w:rPr>
        <w:t>.</w:t>
      </w:r>
    </w:p>
    <w:sectPr w:rsidR="003A0813" w:rsidRPr="00DC2109" w:rsidSect="00256B7F">
      <w:footerReference w:type="even" r:id="rId9"/>
      <w:footerReference w:type="default" r:id="rId10"/>
      <w:pgSz w:w="11906" w:h="16838"/>
      <w:pgMar w:top="1418" w:right="1274" w:bottom="1418" w:left="993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E3641B5" w14:textId="77777777" w:rsidR="00272033" w:rsidRDefault="00272033">
      <w:r>
        <w:separator/>
      </w:r>
    </w:p>
  </w:endnote>
  <w:endnote w:type="continuationSeparator" w:id="0">
    <w:p w14:paraId="2B85EA4B" w14:textId="77777777" w:rsidR="00272033" w:rsidRDefault="002720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3D7A5EC" w14:textId="77777777" w:rsidR="00272033" w:rsidRDefault="00272033" w:rsidP="0045699A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3051D7B" w14:textId="77777777" w:rsidR="00272033" w:rsidRDefault="00272033" w:rsidP="00A34887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7CDB79F" w14:textId="77777777" w:rsidR="00272033" w:rsidRPr="002E756D" w:rsidRDefault="00272033" w:rsidP="00D55061">
    <w:pPr>
      <w:pStyle w:val="Pieddepage"/>
      <w:jc w:val="center"/>
      <w:rPr>
        <w:lang w:val="en-GB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BADF6F" w14:textId="77777777" w:rsidR="00272033" w:rsidRDefault="00272033">
      <w:r>
        <w:separator/>
      </w:r>
    </w:p>
  </w:footnote>
  <w:footnote w:type="continuationSeparator" w:id="0">
    <w:p w14:paraId="337697FC" w14:textId="77777777" w:rsidR="00272033" w:rsidRDefault="0027203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A8ACBDA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57A1B4F"/>
    <w:multiLevelType w:val="hybridMultilevel"/>
    <w:tmpl w:val="079E7BF2"/>
    <w:lvl w:ilvl="0" w:tplc="FB80297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color w:val="auto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2851037"/>
    <w:multiLevelType w:val="hybridMultilevel"/>
    <w:tmpl w:val="792C1FDC"/>
    <w:lvl w:ilvl="0" w:tplc="F71A3D5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5385DD1"/>
    <w:multiLevelType w:val="hybridMultilevel"/>
    <w:tmpl w:val="AAD4FA8A"/>
    <w:lvl w:ilvl="0" w:tplc="5FE67B8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A736AA7"/>
    <w:multiLevelType w:val="hybridMultilevel"/>
    <w:tmpl w:val="7CF2F61C"/>
    <w:lvl w:ilvl="0" w:tplc="040C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216C"/>
    <w:rsid w:val="00000E87"/>
    <w:rsid w:val="00001E9A"/>
    <w:rsid w:val="0000214F"/>
    <w:rsid w:val="0000254C"/>
    <w:rsid w:val="00002DC7"/>
    <w:rsid w:val="00004147"/>
    <w:rsid w:val="00006663"/>
    <w:rsid w:val="00007228"/>
    <w:rsid w:val="00012948"/>
    <w:rsid w:val="00013018"/>
    <w:rsid w:val="00014701"/>
    <w:rsid w:val="00014D30"/>
    <w:rsid w:val="0001584B"/>
    <w:rsid w:val="00016185"/>
    <w:rsid w:val="00016977"/>
    <w:rsid w:val="00016B20"/>
    <w:rsid w:val="00017181"/>
    <w:rsid w:val="0001764B"/>
    <w:rsid w:val="00017F86"/>
    <w:rsid w:val="00020911"/>
    <w:rsid w:val="00020C42"/>
    <w:rsid w:val="00021B63"/>
    <w:rsid w:val="0002210F"/>
    <w:rsid w:val="000256D6"/>
    <w:rsid w:val="00025921"/>
    <w:rsid w:val="00025AC3"/>
    <w:rsid w:val="00027F5A"/>
    <w:rsid w:val="00031284"/>
    <w:rsid w:val="000316D7"/>
    <w:rsid w:val="00031BCD"/>
    <w:rsid w:val="00032C70"/>
    <w:rsid w:val="00033566"/>
    <w:rsid w:val="00033E65"/>
    <w:rsid w:val="000351E0"/>
    <w:rsid w:val="00037668"/>
    <w:rsid w:val="00041EA6"/>
    <w:rsid w:val="0004338D"/>
    <w:rsid w:val="00050820"/>
    <w:rsid w:val="0005156E"/>
    <w:rsid w:val="00051D08"/>
    <w:rsid w:val="00052F90"/>
    <w:rsid w:val="000534A7"/>
    <w:rsid w:val="000542DD"/>
    <w:rsid w:val="000556FB"/>
    <w:rsid w:val="000615BD"/>
    <w:rsid w:val="00062972"/>
    <w:rsid w:val="00062E8E"/>
    <w:rsid w:val="000631C0"/>
    <w:rsid w:val="000632DE"/>
    <w:rsid w:val="00064903"/>
    <w:rsid w:val="00064A4F"/>
    <w:rsid w:val="00066371"/>
    <w:rsid w:val="00067F21"/>
    <w:rsid w:val="000709B9"/>
    <w:rsid w:val="0007145D"/>
    <w:rsid w:val="00071E47"/>
    <w:rsid w:val="0007287F"/>
    <w:rsid w:val="00072E02"/>
    <w:rsid w:val="00073316"/>
    <w:rsid w:val="00075656"/>
    <w:rsid w:val="00075BFF"/>
    <w:rsid w:val="00075F54"/>
    <w:rsid w:val="00077BB5"/>
    <w:rsid w:val="00080D8E"/>
    <w:rsid w:val="00081FC8"/>
    <w:rsid w:val="000826A5"/>
    <w:rsid w:val="0008410F"/>
    <w:rsid w:val="000845F5"/>
    <w:rsid w:val="00085C0E"/>
    <w:rsid w:val="00086018"/>
    <w:rsid w:val="0008624B"/>
    <w:rsid w:val="00090267"/>
    <w:rsid w:val="00090643"/>
    <w:rsid w:val="00092979"/>
    <w:rsid w:val="000938FC"/>
    <w:rsid w:val="000968B3"/>
    <w:rsid w:val="000A06E6"/>
    <w:rsid w:val="000A3E22"/>
    <w:rsid w:val="000A411B"/>
    <w:rsid w:val="000A5060"/>
    <w:rsid w:val="000A5D15"/>
    <w:rsid w:val="000B1D6B"/>
    <w:rsid w:val="000B3B6F"/>
    <w:rsid w:val="000B4347"/>
    <w:rsid w:val="000B6805"/>
    <w:rsid w:val="000B7BC9"/>
    <w:rsid w:val="000C05E9"/>
    <w:rsid w:val="000C32A3"/>
    <w:rsid w:val="000C71F3"/>
    <w:rsid w:val="000C7652"/>
    <w:rsid w:val="000C7B24"/>
    <w:rsid w:val="000C7C2A"/>
    <w:rsid w:val="000C7CD7"/>
    <w:rsid w:val="000D1E59"/>
    <w:rsid w:val="000D246D"/>
    <w:rsid w:val="000D7410"/>
    <w:rsid w:val="000E1220"/>
    <w:rsid w:val="000E1589"/>
    <w:rsid w:val="000E2551"/>
    <w:rsid w:val="000E71E5"/>
    <w:rsid w:val="000F58B5"/>
    <w:rsid w:val="000F59EE"/>
    <w:rsid w:val="000F5DD1"/>
    <w:rsid w:val="000F7036"/>
    <w:rsid w:val="000F7823"/>
    <w:rsid w:val="00100191"/>
    <w:rsid w:val="0010241A"/>
    <w:rsid w:val="001034F4"/>
    <w:rsid w:val="00103531"/>
    <w:rsid w:val="00104968"/>
    <w:rsid w:val="00105ECE"/>
    <w:rsid w:val="001119F1"/>
    <w:rsid w:val="00111D5D"/>
    <w:rsid w:val="00112E03"/>
    <w:rsid w:val="00113873"/>
    <w:rsid w:val="001166E2"/>
    <w:rsid w:val="001201CE"/>
    <w:rsid w:val="00120367"/>
    <w:rsid w:val="00121801"/>
    <w:rsid w:val="0012242E"/>
    <w:rsid w:val="0012346E"/>
    <w:rsid w:val="001248F0"/>
    <w:rsid w:val="0012499B"/>
    <w:rsid w:val="00125EBF"/>
    <w:rsid w:val="00130C59"/>
    <w:rsid w:val="001328EA"/>
    <w:rsid w:val="00133041"/>
    <w:rsid w:val="001372E5"/>
    <w:rsid w:val="00137463"/>
    <w:rsid w:val="00140046"/>
    <w:rsid w:val="001403DF"/>
    <w:rsid w:val="00140999"/>
    <w:rsid w:val="001415D0"/>
    <w:rsid w:val="001421E4"/>
    <w:rsid w:val="00142204"/>
    <w:rsid w:val="0014520C"/>
    <w:rsid w:val="001462F2"/>
    <w:rsid w:val="00147AF4"/>
    <w:rsid w:val="0015088B"/>
    <w:rsid w:val="0015158C"/>
    <w:rsid w:val="001530E5"/>
    <w:rsid w:val="0015443A"/>
    <w:rsid w:val="00154CB4"/>
    <w:rsid w:val="0015534F"/>
    <w:rsid w:val="0015692D"/>
    <w:rsid w:val="00156C56"/>
    <w:rsid w:val="00156EB5"/>
    <w:rsid w:val="00157E66"/>
    <w:rsid w:val="00161CBA"/>
    <w:rsid w:val="00161F63"/>
    <w:rsid w:val="001625E2"/>
    <w:rsid w:val="00163904"/>
    <w:rsid w:val="00163A0A"/>
    <w:rsid w:val="001648E8"/>
    <w:rsid w:val="00170A5E"/>
    <w:rsid w:val="001723D9"/>
    <w:rsid w:val="001752EC"/>
    <w:rsid w:val="001809AC"/>
    <w:rsid w:val="00180A41"/>
    <w:rsid w:val="0018437B"/>
    <w:rsid w:val="001849D0"/>
    <w:rsid w:val="00185C0D"/>
    <w:rsid w:val="00185F88"/>
    <w:rsid w:val="00187327"/>
    <w:rsid w:val="001936EC"/>
    <w:rsid w:val="00193A63"/>
    <w:rsid w:val="00194621"/>
    <w:rsid w:val="001958B0"/>
    <w:rsid w:val="0019629F"/>
    <w:rsid w:val="00196681"/>
    <w:rsid w:val="00197AD0"/>
    <w:rsid w:val="001A1D06"/>
    <w:rsid w:val="001A1E4C"/>
    <w:rsid w:val="001A206B"/>
    <w:rsid w:val="001A36F7"/>
    <w:rsid w:val="001A3829"/>
    <w:rsid w:val="001A6819"/>
    <w:rsid w:val="001A7480"/>
    <w:rsid w:val="001A7537"/>
    <w:rsid w:val="001A75C4"/>
    <w:rsid w:val="001B0AA3"/>
    <w:rsid w:val="001B1424"/>
    <w:rsid w:val="001B1BD5"/>
    <w:rsid w:val="001B1F99"/>
    <w:rsid w:val="001B27D4"/>
    <w:rsid w:val="001B3D47"/>
    <w:rsid w:val="001B4CAD"/>
    <w:rsid w:val="001B5F3A"/>
    <w:rsid w:val="001B61E4"/>
    <w:rsid w:val="001B732F"/>
    <w:rsid w:val="001C0484"/>
    <w:rsid w:val="001C314D"/>
    <w:rsid w:val="001C716C"/>
    <w:rsid w:val="001C7A61"/>
    <w:rsid w:val="001D02D2"/>
    <w:rsid w:val="001D19F1"/>
    <w:rsid w:val="001D388F"/>
    <w:rsid w:val="001D62F4"/>
    <w:rsid w:val="001D6714"/>
    <w:rsid w:val="001D74F0"/>
    <w:rsid w:val="001E1E48"/>
    <w:rsid w:val="001E2BF1"/>
    <w:rsid w:val="001E5246"/>
    <w:rsid w:val="001E78C9"/>
    <w:rsid w:val="001F0C1F"/>
    <w:rsid w:val="001F1329"/>
    <w:rsid w:val="001F26B2"/>
    <w:rsid w:val="001F45EF"/>
    <w:rsid w:val="001F47C5"/>
    <w:rsid w:val="001F47F9"/>
    <w:rsid w:val="001F4D55"/>
    <w:rsid w:val="001F4EDA"/>
    <w:rsid w:val="001F50B8"/>
    <w:rsid w:val="001F52B5"/>
    <w:rsid w:val="001F5709"/>
    <w:rsid w:val="001F57FF"/>
    <w:rsid w:val="001F753C"/>
    <w:rsid w:val="00200104"/>
    <w:rsid w:val="00200A86"/>
    <w:rsid w:val="00202F87"/>
    <w:rsid w:val="0020396D"/>
    <w:rsid w:val="00204A9C"/>
    <w:rsid w:val="00205B97"/>
    <w:rsid w:val="00205DAB"/>
    <w:rsid w:val="00210DDC"/>
    <w:rsid w:val="00212B3A"/>
    <w:rsid w:val="002141DB"/>
    <w:rsid w:val="00215978"/>
    <w:rsid w:val="0021627E"/>
    <w:rsid w:val="0021704E"/>
    <w:rsid w:val="00217DA9"/>
    <w:rsid w:val="00220994"/>
    <w:rsid w:val="002222AE"/>
    <w:rsid w:val="00222B7F"/>
    <w:rsid w:val="00222D60"/>
    <w:rsid w:val="00227C0D"/>
    <w:rsid w:val="00227C8F"/>
    <w:rsid w:val="00230FF3"/>
    <w:rsid w:val="0023146A"/>
    <w:rsid w:val="00231750"/>
    <w:rsid w:val="00232D4A"/>
    <w:rsid w:val="00232D59"/>
    <w:rsid w:val="0023360E"/>
    <w:rsid w:val="0023417B"/>
    <w:rsid w:val="002364AA"/>
    <w:rsid w:val="00236D90"/>
    <w:rsid w:val="0023798F"/>
    <w:rsid w:val="00237B3E"/>
    <w:rsid w:val="0024196C"/>
    <w:rsid w:val="00243FBB"/>
    <w:rsid w:val="00246E0B"/>
    <w:rsid w:val="00247F0A"/>
    <w:rsid w:val="002511DD"/>
    <w:rsid w:val="0025253E"/>
    <w:rsid w:val="00253C98"/>
    <w:rsid w:val="00256B7F"/>
    <w:rsid w:val="00257642"/>
    <w:rsid w:val="00257813"/>
    <w:rsid w:val="002601F1"/>
    <w:rsid w:val="00267D1A"/>
    <w:rsid w:val="00272033"/>
    <w:rsid w:val="00272A5C"/>
    <w:rsid w:val="00273310"/>
    <w:rsid w:val="0027343B"/>
    <w:rsid w:val="0027446D"/>
    <w:rsid w:val="00274748"/>
    <w:rsid w:val="0027551F"/>
    <w:rsid w:val="00276CEF"/>
    <w:rsid w:val="00277923"/>
    <w:rsid w:val="002828AF"/>
    <w:rsid w:val="00283ED0"/>
    <w:rsid w:val="00286451"/>
    <w:rsid w:val="0028666D"/>
    <w:rsid w:val="002903D2"/>
    <w:rsid w:val="00290EC0"/>
    <w:rsid w:val="00292935"/>
    <w:rsid w:val="00294107"/>
    <w:rsid w:val="002943AF"/>
    <w:rsid w:val="00296A2B"/>
    <w:rsid w:val="002A0338"/>
    <w:rsid w:val="002A2AD5"/>
    <w:rsid w:val="002A3087"/>
    <w:rsid w:val="002A3FBE"/>
    <w:rsid w:val="002A57F4"/>
    <w:rsid w:val="002A6D22"/>
    <w:rsid w:val="002A79FD"/>
    <w:rsid w:val="002B1E06"/>
    <w:rsid w:val="002B4231"/>
    <w:rsid w:val="002B5D64"/>
    <w:rsid w:val="002B65C3"/>
    <w:rsid w:val="002B7900"/>
    <w:rsid w:val="002C14AA"/>
    <w:rsid w:val="002C298C"/>
    <w:rsid w:val="002C35A0"/>
    <w:rsid w:val="002C5211"/>
    <w:rsid w:val="002C7CDC"/>
    <w:rsid w:val="002D0472"/>
    <w:rsid w:val="002D0996"/>
    <w:rsid w:val="002D1A24"/>
    <w:rsid w:val="002D7E2E"/>
    <w:rsid w:val="002E0602"/>
    <w:rsid w:val="002E198C"/>
    <w:rsid w:val="002E1B79"/>
    <w:rsid w:val="002E1EDC"/>
    <w:rsid w:val="002E237F"/>
    <w:rsid w:val="002E29DE"/>
    <w:rsid w:val="002E3A82"/>
    <w:rsid w:val="002E4E46"/>
    <w:rsid w:val="002E6845"/>
    <w:rsid w:val="002E6F87"/>
    <w:rsid w:val="002E756D"/>
    <w:rsid w:val="002F0AB4"/>
    <w:rsid w:val="002F77FB"/>
    <w:rsid w:val="002F7DC9"/>
    <w:rsid w:val="0030179B"/>
    <w:rsid w:val="00301D0D"/>
    <w:rsid w:val="00307979"/>
    <w:rsid w:val="00310A14"/>
    <w:rsid w:val="00311FD4"/>
    <w:rsid w:val="0031773A"/>
    <w:rsid w:val="00320A14"/>
    <w:rsid w:val="003218C2"/>
    <w:rsid w:val="00323C16"/>
    <w:rsid w:val="00323D2B"/>
    <w:rsid w:val="00323F4C"/>
    <w:rsid w:val="00325CD8"/>
    <w:rsid w:val="00326DA8"/>
    <w:rsid w:val="0032744A"/>
    <w:rsid w:val="0033180E"/>
    <w:rsid w:val="00333C0C"/>
    <w:rsid w:val="00334B9B"/>
    <w:rsid w:val="00335B08"/>
    <w:rsid w:val="00335D0E"/>
    <w:rsid w:val="0033614B"/>
    <w:rsid w:val="003415F6"/>
    <w:rsid w:val="0034210E"/>
    <w:rsid w:val="00342C40"/>
    <w:rsid w:val="00343DC4"/>
    <w:rsid w:val="003441A9"/>
    <w:rsid w:val="003444A5"/>
    <w:rsid w:val="00345B8C"/>
    <w:rsid w:val="003471CB"/>
    <w:rsid w:val="003505E4"/>
    <w:rsid w:val="00351764"/>
    <w:rsid w:val="0035268B"/>
    <w:rsid w:val="0035309B"/>
    <w:rsid w:val="00353CA1"/>
    <w:rsid w:val="00354C5E"/>
    <w:rsid w:val="0035570C"/>
    <w:rsid w:val="00355C2A"/>
    <w:rsid w:val="00356EEA"/>
    <w:rsid w:val="00357730"/>
    <w:rsid w:val="00360C22"/>
    <w:rsid w:val="00360D04"/>
    <w:rsid w:val="00367A2F"/>
    <w:rsid w:val="00367AAF"/>
    <w:rsid w:val="003716F7"/>
    <w:rsid w:val="00372DA5"/>
    <w:rsid w:val="00373BB0"/>
    <w:rsid w:val="00373E54"/>
    <w:rsid w:val="00375F93"/>
    <w:rsid w:val="0037771F"/>
    <w:rsid w:val="0037773C"/>
    <w:rsid w:val="00377CEA"/>
    <w:rsid w:val="00380B7A"/>
    <w:rsid w:val="003814A5"/>
    <w:rsid w:val="0038743B"/>
    <w:rsid w:val="00390770"/>
    <w:rsid w:val="00390E18"/>
    <w:rsid w:val="00391739"/>
    <w:rsid w:val="00392BAE"/>
    <w:rsid w:val="0039336F"/>
    <w:rsid w:val="00393AC8"/>
    <w:rsid w:val="003952A5"/>
    <w:rsid w:val="003953B5"/>
    <w:rsid w:val="003A02A5"/>
    <w:rsid w:val="003A0813"/>
    <w:rsid w:val="003A2BF9"/>
    <w:rsid w:val="003A4352"/>
    <w:rsid w:val="003A43AE"/>
    <w:rsid w:val="003A727F"/>
    <w:rsid w:val="003A7EDA"/>
    <w:rsid w:val="003B21EA"/>
    <w:rsid w:val="003B30B2"/>
    <w:rsid w:val="003B4ADA"/>
    <w:rsid w:val="003B5A71"/>
    <w:rsid w:val="003B643A"/>
    <w:rsid w:val="003C1F06"/>
    <w:rsid w:val="003C2335"/>
    <w:rsid w:val="003C2A11"/>
    <w:rsid w:val="003C5E28"/>
    <w:rsid w:val="003C70B3"/>
    <w:rsid w:val="003C726B"/>
    <w:rsid w:val="003D092F"/>
    <w:rsid w:val="003D18FD"/>
    <w:rsid w:val="003D3FB2"/>
    <w:rsid w:val="003D5D03"/>
    <w:rsid w:val="003E1A19"/>
    <w:rsid w:val="003E47D3"/>
    <w:rsid w:val="003E6A78"/>
    <w:rsid w:val="003F2490"/>
    <w:rsid w:val="003F3EA7"/>
    <w:rsid w:val="003F489B"/>
    <w:rsid w:val="003F5663"/>
    <w:rsid w:val="003F576B"/>
    <w:rsid w:val="003F5C6F"/>
    <w:rsid w:val="003F6C0A"/>
    <w:rsid w:val="003F76D6"/>
    <w:rsid w:val="003F7AFB"/>
    <w:rsid w:val="00400CCD"/>
    <w:rsid w:val="00403544"/>
    <w:rsid w:val="00403D04"/>
    <w:rsid w:val="00406F9B"/>
    <w:rsid w:val="0041164F"/>
    <w:rsid w:val="00411A84"/>
    <w:rsid w:val="00413543"/>
    <w:rsid w:val="00414F4F"/>
    <w:rsid w:val="00415651"/>
    <w:rsid w:val="00416DF8"/>
    <w:rsid w:val="004178AD"/>
    <w:rsid w:val="00417C6C"/>
    <w:rsid w:val="004233CE"/>
    <w:rsid w:val="00423BFB"/>
    <w:rsid w:val="00423FA8"/>
    <w:rsid w:val="004244B4"/>
    <w:rsid w:val="004272A8"/>
    <w:rsid w:val="00427500"/>
    <w:rsid w:val="00427FE2"/>
    <w:rsid w:val="00430E13"/>
    <w:rsid w:val="00431934"/>
    <w:rsid w:val="00432D41"/>
    <w:rsid w:val="00434903"/>
    <w:rsid w:val="0043522B"/>
    <w:rsid w:val="004378BC"/>
    <w:rsid w:val="00441C4D"/>
    <w:rsid w:val="00441C83"/>
    <w:rsid w:val="00446605"/>
    <w:rsid w:val="004544D2"/>
    <w:rsid w:val="00455FA4"/>
    <w:rsid w:val="0045699A"/>
    <w:rsid w:val="00460B46"/>
    <w:rsid w:val="004629A9"/>
    <w:rsid w:val="00462DDD"/>
    <w:rsid w:val="004633F6"/>
    <w:rsid w:val="00463C47"/>
    <w:rsid w:val="00467538"/>
    <w:rsid w:val="0046771F"/>
    <w:rsid w:val="00467AA3"/>
    <w:rsid w:val="00470FBC"/>
    <w:rsid w:val="004734DB"/>
    <w:rsid w:val="00475B42"/>
    <w:rsid w:val="00481846"/>
    <w:rsid w:val="00481991"/>
    <w:rsid w:val="004830A7"/>
    <w:rsid w:val="00485DC7"/>
    <w:rsid w:val="00491DBC"/>
    <w:rsid w:val="004937ED"/>
    <w:rsid w:val="00493AAE"/>
    <w:rsid w:val="00493E93"/>
    <w:rsid w:val="00494F96"/>
    <w:rsid w:val="004951DC"/>
    <w:rsid w:val="004955DC"/>
    <w:rsid w:val="00495CB5"/>
    <w:rsid w:val="004A0DB8"/>
    <w:rsid w:val="004A248D"/>
    <w:rsid w:val="004A73A4"/>
    <w:rsid w:val="004B2E9A"/>
    <w:rsid w:val="004B458C"/>
    <w:rsid w:val="004C25C3"/>
    <w:rsid w:val="004C2966"/>
    <w:rsid w:val="004C2DDC"/>
    <w:rsid w:val="004C3A7F"/>
    <w:rsid w:val="004C3E0E"/>
    <w:rsid w:val="004D0660"/>
    <w:rsid w:val="004D117C"/>
    <w:rsid w:val="004E2A76"/>
    <w:rsid w:val="004E3062"/>
    <w:rsid w:val="004E3CCB"/>
    <w:rsid w:val="004F00AF"/>
    <w:rsid w:val="004F0D7A"/>
    <w:rsid w:val="004F26E5"/>
    <w:rsid w:val="004F287C"/>
    <w:rsid w:val="004F5365"/>
    <w:rsid w:val="004F5CD2"/>
    <w:rsid w:val="004F68D0"/>
    <w:rsid w:val="004F6F8C"/>
    <w:rsid w:val="004F7B4D"/>
    <w:rsid w:val="004F7D21"/>
    <w:rsid w:val="005001C6"/>
    <w:rsid w:val="0050127C"/>
    <w:rsid w:val="00503793"/>
    <w:rsid w:val="0050468C"/>
    <w:rsid w:val="00504B84"/>
    <w:rsid w:val="00505F1D"/>
    <w:rsid w:val="005062EC"/>
    <w:rsid w:val="005076CA"/>
    <w:rsid w:val="00507841"/>
    <w:rsid w:val="00507C54"/>
    <w:rsid w:val="00511C8D"/>
    <w:rsid w:val="00513600"/>
    <w:rsid w:val="00513D0B"/>
    <w:rsid w:val="00513DD0"/>
    <w:rsid w:val="00515895"/>
    <w:rsid w:val="005205A5"/>
    <w:rsid w:val="00524658"/>
    <w:rsid w:val="0052661B"/>
    <w:rsid w:val="00526CF2"/>
    <w:rsid w:val="00527537"/>
    <w:rsid w:val="00527573"/>
    <w:rsid w:val="00532793"/>
    <w:rsid w:val="00534A0F"/>
    <w:rsid w:val="00534D42"/>
    <w:rsid w:val="00535F64"/>
    <w:rsid w:val="00537CB7"/>
    <w:rsid w:val="005411AD"/>
    <w:rsid w:val="005416E7"/>
    <w:rsid w:val="0054228B"/>
    <w:rsid w:val="00542887"/>
    <w:rsid w:val="00545CCC"/>
    <w:rsid w:val="0055124E"/>
    <w:rsid w:val="00551B4D"/>
    <w:rsid w:val="005520BA"/>
    <w:rsid w:val="0055241C"/>
    <w:rsid w:val="00553A19"/>
    <w:rsid w:val="00553F2C"/>
    <w:rsid w:val="00554723"/>
    <w:rsid w:val="005607D5"/>
    <w:rsid w:val="00560D83"/>
    <w:rsid w:val="00562A77"/>
    <w:rsid w:val="00562EBF"/>
    <w:rsid w:val="0056593F"/>
    <w:rsid w:val="0056621E"/>
    <w:rsid w:val="0056680E"/>
    <w:rsid w:val="00573083"/>
    <w:rsid w:val="00573BB0"/>
    <w:rsid w:val="00574943"/>
    <w:rsid w:val="00574D8A"/>
    <w:rsid w:val="005751E0"/>
    <w:rsid w:val="00576246"/>
    <w:rsid w:val="00577564"/>
    <w:rsid w:val="0058156C"/>
    <w:rsid w:val="0058196B"/>
    <w:rsid w:val="00581F7A"/>
    <w:rsid w:val="005822C5"/>
    <w:rsid w:val="00585067"/>
    <w:rsid w:val="00585107"/>
    <w:rsid w:val="00585326"/>
    <w:rsid w:val="00586D6A"/>
    <w:rsid w:val="00587338"/>
    <w:rsid w:val="00587FBD"/>
    <w:rsid w:val="00587FD3"/>
    <w:rsid w:val="00590979"/>
    <w:rsid w:val="00594198"/>
    <w:rsid w:val="005944C5"/>
    <w:rsid w:val="0059602F"/>
    <w:rsid w:val="00597404"/>
    <w:rsid w:val="005A3099"/>
    <w:rsid w:val="005A562A"/>
    <w:rsid w:val="005A6F31"/>
    <w:rsid w:val="005B042C"/>
    <w:rsid w:val="005B061F"/>
    <w:rsid w:val="005B0B67"/>
    <w:rsid w:val="005B2DC5"/>
    <w:rsid w:val="005B3848"/>
    <w:rsid w:val="005B705C"/>
    <w:rsid w:val="005B722C"/>
    <w:rsid w:val="005B761A"/>
    <w:rsid w:val="005B7ABC"/>
    <w:rsid w:val="005C0572"/>
    <w:rsid w:val="005C0F93"/>
    <w:rsid w:val="005C34E3"/>
    <w:rsid w:val="005C3BED"/>
    <w:rsid w:val="005C3DAA"/>
    <w:rsid w:val="005C53EC"/>
    <w:rsid w:val="005C69A0"/>
    <w:rsid w:val="005C755F"/>
    <w:rsid w:val="005D2291"/>
    <w:rsid w:val="005D231A"/>
    <w:rsid w:val="005D2370"/>
    <w:rsid w:val="005D2B10"/>
    <w:rsid w:val="005D3616"/>
    <w:rsid w:val="005D5EBB"/>
    <w:rsid w:val="005D745E"/>
    <w:rsid w:val="005E55EA"/>
    <w:rsid w:val="005E7987"/>
    <w:rsid w:val="005F1E3C"/>
    <w:rsid w:val="005F3578"/>
    <w:rsid w:val="005F4812"/>
    <w:rsid w:val="005F4D6C"/>
    <w:rsid w:val="005F52AF"/>
    <w:rsid w:val="005F5F31"/>
    <w:rsid w:val="005F6C44"/>
    <w:rsid w:val="005F7B54"/>
    <w:rsid w:val="005F7CC6"/>
    <w:rsid w:val="00604244"/>
    <w:rsid w:val="00604EC3"/>
    <w:rsid w:val="00607234"/>
    <w:rsid w:val="00607DF2"/>
    <w:rsid w:val="00610612"/>
    <w:rsid w:val="006109A8"/>
    <w:rsid w:val="00611057"/>
    <w:rsid w:val="00611932"/>
    <w:rsid w:val="006128DD"/>
    <w:rsid w:val="00612E79"/>
    <w:rsid w:val="006130FF"/>
    <w:rsid w:val="00615EFB"/>
    <w:rsid w:val="00620B4B"/>
    <w:rsid w:val="00620D61"/>
    <w:rsid w:val="00621633"/>
    <w:rsid w:val="0062382A"/>
    <w:rsid w:val="00625DCB"/>
    <w:rsid w:val="00626673"/>
    <w:rsid w:val="00630C6C"/>
    <w:rsid w:val="00631274"/>
    <w:rsid w:val="00631DB1"/>
    <w:rsid w:val="00631FE4"/>
    <w:rsid w:val="0063660A"/>
    <w:rsid w:val="0064104C"/>
    <w:rsid w:val="00643F77"/>
    <w:rsid w:val="00646147"/>
    <w:rsid w:val="006508DF"/>
    <w:rsid w:val="006529A9"/>
    <w:rsid w:val="00655C31"/>
    <w:rsid w:val="0065676F"/>
    <w:rsid w:val="00656C44"/>
    <w:rsid w:val="00657262"/>
    <w:rsid w:val="00657707"/>
    <w:rsid w:val="0066088A"/>
    <w:rsid w:val="00662196"/>
    <w:rsid w:val="00662A52"/>
    <w:rsid w:val="00662DE8"/>
    <w:rsid w:val="00664F02"/>
    <w:rsid w:val="00666604"/>
    <w:rsid w:val="00666C66"/>
    <w:rsid w:val="006678EF"/>
    <w:rsid w:val="0067139A"/>
    <w:rsid w:val="006714D2"/>
    <w:rsid w:val="00672621"/>
    <w:rsid w:val="006765F0"/>
    <w:rsid w:val="00681564"/>
    <w:rsid w:val="00683A57"/>
    <w:rsid w:val="00683FE7"/>
    <w:rsid w:val="006854E9"/>
    <w:rsid w:val="00685569"/>
    <w:rsid w:val="00687A7E"/>
    <w:rsid w:val="00687AB2"/>
    <w:rsid w:val="00687B7B"/>
    <w:rsid w:val="00687E59"/>
    <w:rsid w:val="006911A6"/>
    <w:rsid w:val="0069648B"/>
    <w:rsid w:val="006975CE"/>
    <w:rsid w:val="006A01BB"/>
    <w:rsid w:val="006A2685"/>
    <w:rsid w:val="006A4484"/>
    <w:rsid w:val="006A48DB"/>
    <w:rsid w:val="006B0770"/>
    <w:rsid w:val="006B1029"/>
    <w:rsid w:val="006B23B9"/>
    <w:rsid w:val="006B3692"/>
    <w:rsid w:val="006B3C47"/>
    <w:rsid w:val="006B3E6A"/>
    <w:rsid w:val="006B4464"/>
    <w:rsid w:val="006B4BC0"/>
    <w:rsid w:val="006B6071"/>
    <w:rsid w:val="006B61E4"/>
    <w:rsid w:val="006B67CC"/>
    <w:rsid w:val="006B7624"/>
    <w:rsid w:val="006C1C56"/>
    <w:rsid w:val="006C365C"/>
    <w:rsid w:val="006D0FA2"/>
    <w:rsid w:val="006D2E2A"/>
    <w:rsid w:val="006D2EDA"/>
    <w:rsid w:val="006D3352"/>
    <w:rsid w:val="006D4230"/>
    <w:rsid w:val="006D5F99"/>
    <w:rsid w:val="006D6A8C"/>
    <w:rsid w:val="006E2E8D"/>
    <w:rsid w:val="006E3EA5"/>
    <w:rsid w:val="006E478F"/>
    <w:rsid w:val="006E5F30"/>
    <w:rsid w:val="006E60C2"/>
    <w:rsid w:val="006E7673"/>
    <w:rsid w:val="006F0971"/>
    <w:rsid w:val="006F0E3E"/>
    <w:rsid w:val="006F22AD"/>
    <w:rsid w:val="006F2CE8"/>
    <w:rsid w:val="006F352B"/>
    <w:rsid w:val="006F3CBD"/>
    <w:rsid w:val="006F44F3"/>
    <w:rsid w:val="006F537A"/>
    <w:rsid w:val="006F6C2E"/>
    <w:rsid w:val="0070200D"/>
    <w:rsid w:val="007039F7"/>
    <w:rsid w:val="0070432D"/>
    <w:rsid w:val="00705269"/>
    <w:rsid w:val="00706C4B"/>
    <w:rsid w:val="0071123D"/>
    <w:rsid w:val="00712D6B"/>
    <w:rsid w:val="0071306A"/>
    <w:rsid w:val="00713A21"/>
    <w:rsid w:val="0071445E"/>
    <w:rsid w:val="00720931"/>
    <w:rsid w:val="00721485"/>
    <w:rsid w:val="00721979"/>
    <w:rsid w:val="00722E0A"/>
    <w:rsid w:val="00726335"/>
    <w:rsid w:val="00726622"/>
    <w:rsid w:val="00726897"/>
    <w:rsid w:val="00726BCF"/>
    <w:rsid w:val="00727152"/>
    <w:rsid w:val="007307A1"/>
    <w:rsid w:val="00733AAB"/>
    <w:rsid w:val="007356CC"/>
    <w:rsid w:val="00740CA6"/>
    <w:rsid w:val="0074172F"/>
    <w:rsid w:val="00743ECB"/>
    <w:rsid w:val="00745611"/>
    <w:rsid w:val="00750F8F"/>
    <w:rsid w:val="007510CE"/>
    <w:rsid w:val="00751862"/>
    <w:rsid w:val="00752FAA"/>
    <w:rsid w:val="00756356"/>
    <w:rsid w:val="00763AD6"/>
    <w:rsid w:val="0076556C"/>
    <w:rsid w:val="0076653E"/>
    <w:rsid w:val="007678D8"/>
    <w:rsid w:val="00771364"/>
    <w:rsid w:val="007722C0"/>
    <w:rsid w:val="00772577"/>
    <w:rsid w:val="00772AE3"/>
    <w:rsid w:val="007738E7"/>
    <w:rsid w:val="0077422F"/>
    <w:rsid w:val="00774447"/>
    <w:rsid w:val="00774586"/>
    <w:rsid w:val="00775C6A"/>
    <w:rsid w:val="00776CD6"/>
    <w:rsid w:val="00780066"/>
    <w:rsid w:val="007809F9"/>
    <w:rsid w:val="00781179"/>
    <w:rsid w:val="00782818"/>
    <w:rsid w:val="00784AD3"/>
    <w:rsid w:val="0078774D"/>
    <w:rsid w:val="00794B01"/>
    <w:rsid w:val="00796749"/>
    <w:rsid w:val="007A1F8B"/>
    <w:rsid w:val="007A20EF"/>
    <w:rsid w:val="007A28B6"/>
    <w:rsid w:val="007A3630"/>
    <w:rsid w:val="007A49B0"/>
    <w:rsid w:val="007A69C9"/>
    <w:rsid w:val="007A6C98"/>
    <w:rsid w:val="007A7345"/>
    <w:rsid w:val="007A7A2B"/>
    <w:rsid w:val="007B0EC7"/>
    <w:rsid w:val="007B145E"/>
    <w:rsid w:val="007B64CD"/>
    <w:rsid w:val="007B6889"/>
    <w:rsid w:val="007B781E"/>
    <w:rsid w:val="007B7C5B"/>
    <w:rsid w:val="007C111A"/>
    <w:rsid w:val="007C452B"/>
    <w:rsid w:val="007C4A06"/>
    <w:rsid w:val="007C4C35"/>
    <w:rsid w:val="007C5474"/>
    <w:rsid w:val="007C752A"/>
    <w:rsid w:val="007C7F1A"/>
    <w:rsid w:val="007D12FD"/>
    <w:rsid w:val="007D1372"/>
    <w:rsid w:val="007D2877"/>
    <w:rsid w:val="007D2C61"/>
    <w:rsid w:val="007D3C56"/>
    <w:rsid w:val="007D5FFE"/>
    <w:rsid w:val="007D62F0"/>
    <w:rsid w:val="007E0F03"/>
    <w:rsid w:val="007E55AA"/>
    <w:rsid w:val="007E6573"/>
    <w:rsid w:val="007F1D50"/>
    <w:rsid w:val="007F2F98"/>
    <w:rsid w:val="0080042D"/>
    <w:rsid w:val="0080159A"/>
    <w:rsid w:val="008020AE"/>
    <w:rsid w:val="008033E0"/>
    <w:rsid w:val="00803D9A"/>
    <w:rsid w:val="00806483"/>
    <w:rsid w:val="00806E6D"/>
    <w:rsid w:val="00812643"/>
    <w:rsid w:val="00816D62"/>
    <w:rsid w:val="00820FBD"/>
    <w:rsid w:val="00822B74"/>
    <w:rsid w:val="0082431B"/>
    <w:rsid w:val="008248A6"/>
    <w:rsid w:val="00824DEE"/>
    <w:rsid w:val="0082766E"/>
    <w:rsid w:val="008322A5"/>
    <w:rsid w:val="008354AA"/>
    <w:rsid w:val="008364F5"/>
    <w:rsid w:val="008416B4"/>
    <w:rsid w:val="00841723"/>
    <w:rsid w:val="00842562"/>
    <w:rsid w:val="008436EA"/>
    <w:rsid w:val="00843A2E"/>
    <w:rsid w:val="00844A37"/>
    <w:rsid w:val="00844DAD"/>
    <w:rsid w:val="008458AB"/>
    <w:rsid w:val="00847848"/>
    <w:rsid w:val="00847DB1"/>
    <w:rsid w:val="0085100D"/>
    <w:rsid w:val="0086213B"/>
    <w:rsid w:val="00862EC8"/>
    <w:rsid w:val="008630D4"/>
    <w:rsid w:val="00863774"/>
    <w:rsid w:val="008646E6"/>
    <w:rsid w:val="00864B7E"/>
    <w:rsid w:val="008670D5"/>
    <w:rsid w:val="00867669"/>
    <w:rsid w:val="00870095"/>
    <w:rsid w:val="0087137F"/>
    <w:rsid w:val="00881AFD"/>
    <w:rsid w:val="00890390"/>
    <w:rsid w:val="00892AFF"/>
    <w:rsid w:val="0089557C"/>
    <w:rsid w:val="0089572D"/>
    <w:rsid w:val="00896752"/>
    <w:rsid w:val="00896BB1"/>
    <w:rsid w:val="00897804"/>
    <w:rsid w:val="008A5B50"/>
    <w:rsid w:val="008B04B9"/>
    <w:rsid w:val="008B145A"/>
    <w:rsid w:val="008B2243"/>
    <w:rsid w:val="008B3C80"/>
    <w:rsid w:val="008B41F1"/>
    <w:rsid w:val="008B4261"/>
    <w:rsid w:val="008B48E2"/>
    <w:rsid w:val="008B66C0"/>
    <w:rsid w:val="008C0AAF"/>
    <w:rsid w:val="008C41E9"/>
    <w:rsid w:val="008C5626"/>
    <w:rsid w:val="008C64D4"/>
    <w:rsid w:val="008C6EA7"/>
    <w:rsid w:val="008D0A0C"/>
    <w:rsid w:val="008D3483"/>
    <w:rsid w:val="008D4ADC"/>
    <w:rsid w:val="008D5E33"/>
    <w:rsid w:val="008E0A0C"/>
    <w:rsid w:val="008E17E0"/>
    <w:rsid w:val="008E1A56"/>
    <w:rsid w:val="008E375A"/>
    <w:rsid w:val="008E39DA"/>
    <w:rsid w:val="008F283A"/>
    <w:rsid w:val="008F35F4"/>
    <w:rsid w:val="008F5126"/>
    <w:rsid w:val="008F6D16"/>
    <w:rsid w:val="00900F90"/>
    <w:rsid w:val="009046FF"/>
    <w:rsid w:val="0091393E"/>
    <w:rsid w:val="009154BB"/>
    <w:rsid w:val="00916019"/>
    <w:rsid w:val="00920077"/>
    <w:rsid w:val="0092017E"/>
    <w:rsid w:val="009213B1"/>
    <w:rsid w:val="00921FF6"/>
    <w:rsid w:val="00922510"/>
    <w:rsid w:val="00930B90"/>
    <w:rsid w:val="0093187A"/>
    <w:rsid w:val="009324F9"/>
    <w:rsid w:val="009327C9"/>
    <w:rsid w:val="00933BEB"/>
    <w:rsid w:val="00933C46"/>
    <w:rsid w:val="00934EF4"/>
    <w:rsid w:val="00936257"/>
    <w:rsid w:val="00936D57"/>
    <w:rsid w:val="0093704F"/>
    <w:rsid w:val="0093709F"/>
    <w:rsid w:val="0094082E"/>
    <w:rsid w:val="0094554A"/>
    <w:rsid w:val="00954160"/>
    <w:rsid w:val="00955151"/>
    <w:rsid w:val="00956D66"/>
    <w:rsid w:val="00961703"/>
    <w:rsid w:val="009649BC"/>
    <w:rsid w:val="009664F1"/>
    <w:rsid w:val="00966601"/>
    <w:rsid w:val="00973A68"/>
    <w:rsid w:val="00974895"/>
    <w:rsid w:val="00975563"/>
    <w:rsid w:val="00976F18"/>
    <w:rsid w:val="009772D5"/>
    <w:rsid w:val="009800B7"/>
    <w:rsid w:val="009800D8"/>
    <w:rsid w:val="00985463"/>
    <w:rsid w:val="009856FE"/>
    <w:rsid w:val="009876E7"/>
    <w:rsid w:val="009914C2"/>
    <w:rsid w:val="00991E0C"/>
    <w:rsid w:val="00993EBA"/>
    <w:rsid w:val="009940A4"/>
    <w:rsid w:val="009943BE"/>
    <w:rsid w:val="00997375"/>
    <w:rsid w:val="00997F1D"/>
    <w:rsid w:val="009A035F"/>
    <w:rsid w:val="009A3E45"/>
    <w:rsid w:val="009A4286"/>
    <w:rsid w:val="009A506E"/>
    <w:rsid w:val="009A6E61"/>
    <w:rsid w:val="009A7712"/>
    <w:rsid w:val="009A7F65"/>
    <w:rsid w:val="009B35DE"/>
    <w:rsid w:val="009B3999"/>
    <w:rsid w:val="009B3A80"/>
    <w:rsid w:val="009B514D"/>
    <w:rsid w:val="009B72FD"/>
    <w:rsid w:val="009C21C3"/>
    <w:rsid w:val="009C3D43"/>
    <w:rsid w:val="009C3F5C"/>
    <w:rsid w:val="009C5C3D"/>
    <w:rsid w:val="009C71EB"/>
    <w:rsid w:val="009D1159"/>
    <w:rsid w:val="009D2FDC"/>
    <w:rsid w:val="009D5CB8"/>
    <w:rsid w:val="009E0788"/>
    <w:rsid w:val="009E398F"/>
    <w:rsid w:val="009E404A"/>
    <w:rsid w:val="009E7F56"/>
    <w:rsid w:val="009F0393"/>
    <w:rsid w:val="009F08FA"/>
    <w:rsid w:val="009F0A5F"/>
    <w:rsid w:val="009F10FF"/>
    <w:rsid w:val="009F53C3"/>
    <w:rsid w:val="009F6CE0"/>
    <w:rsid w:val="009F6F63"/>
    <w:rsid w:val="00A0516F"/>
    <w:rsid w:val="00A053FB"/>
    <w:rsid w:val="00A06598"/>
    <w:rsid w:val="00A06684"/>
    <w:rsid w:val="00A06879"/>
    <w:rsid w:val="00A06DC0"/>
    <w:rsid w:val="00A07254"/>
    <w:rsid w:val="00A07678"/>
    <w:rsid w:val="00A07999"/>
    <w:rsid w:val="00A104F4"/>
    <w:rsid w:val="00A1207A"/>
    <w:rsid w:val="00A1638E"/>
    <w:rsid w:val="00A16467"/>
    <w:rsid w:val="00A21252"/>
    <w:rsid w:val="00A22EC6"/>
    <w:rsid w:val="00A247D7"/>
    <w:rsid w:val="00A25D18"/>
    <w:rsid w:val="00A27B67"/>
    <w:rsid w:val="00A314D7"/>
    <w:rsid w:val="00A315EE"/>
    <w:rsid w:val="00A318A1"/>
    <w:rsid w:val="00A319E3"/>
    <w:rsid w:val="00A34887"/>
    <w:rsid w:val="00A354A2"/>
    <w:rsid w:val="00A35DCE"/>
    <w:rsid w:val="00A37619"/>
    <w:rsid w:val="00A37AAC"/>
    <w:rsid w:val="00A44661"/>
    <w:rsid w:val="00A44D96"/>
    <w:rsid w:val="00A45A87"/>
    <w:rsid w:val="00A473A4"/>
    <w:rsid w:val="00A47F24"/>
    <w:rsid w:val="00A500DC"/>
    <w:rsid w:val="00A5082B"/>
    <w:rsid w:val="00A50EB9"/>
    <w:rsid w:val="00A514A6"/>
    <w:rsid w:val="00A53A71"/>
    <w:rsid w:val="00A5553E"/>
    <w:rsid w:val="00A563B6"/>
    <w:rsid w:val="00A56AD7"/>
    <w:rsid w:val="00A60BD0"/>
    <w:rsid w:val="00A64171"/>
    <w:rsid w:val="00A67596"/>
    <w:rsid w:val="00A7007F"/>
    <w:rsid w:val="00A70855"/>
    <w:rsid w:val="00A72B04"/>
    <w:rsid w:val="00A73926"/>
    <w:rsid w:val="00A74343"/>
    <w:rsid w:val="00A77335"/>
    <w:rsid w:val="00A80992"/>
    <w:rsid w:val="00A8330E"/>
    <w:rsid w:val="00A83B38"/>
    <w:rsid w:val="00A91575"/>
    <w:rsid w:val="00A92F18"/>
    <w:rsid w:val="00A938FB"/>
    <w:rsid w:val="00A97061"/>
    <w:rsid w:val="00AA183C"/>
    <w:rsid w:val="00AA5071"/>
    <w:rsid w:val="00AB118B"/>
    <w:rsid w:val="00AB4BAC"/>
    <w:rsid w:val="00AB5A95"/>
    <w:rsid w:val="00AB5D17"/>
    <w:rsid w:val="00AB6CC0"/>
    <w:rsid w:val="00AB7550"/>
    <w:rsid w:val="00AB7C96"/>
    <w:rsid w:val="00AC1FCA"/>
    <w:rsid w:val="00AC23F8"/>
    <w:rsid w:val="00AC26CC"/>
    <w:rsid w:val="00AC4BED"/>
    <w:rsid w:val="00AC5654"/>
    <w:rsid w:val="00AC6496"/>
    <w:rsid w:val="00AC70B2"/>
    <w:rsid w:val="00AC731D"/>
    <w:rsid w:val="00AD0326"/>
    <w:rsid w:val="00AD0449"/>
    <w:rsid w:val="00AD1775"/>
    <w:rsid w:val="00AD19DC"/>
    <w:rsid w:val="00AD1FD7"/>
    <w:rsid w:val="00AD273B"/>
    <w:rsid w:val="00AD3271"/>
    <w:rsid w:val="00AD591C"/>
    <w:rsid w:val="00AD5EC2"/>
    <w:rsid w:val="00AE08FB"/>
    <w:rsid w:val="00AE2C28"/>
    <w:rsid w:val="00AE5F88"/>
    <w:rsid w:val="00AE6182"/>
    <w:rsid w:val="00AE689A"/>
    <w:rsid w:val="00AE6A0E"/>
    <w:rsid w:val="00AE709B"/>
    <w:rsid w:val="00AF0A94"/>
    <w:rsid w:val="00AF1305"/>
    <w:rsid w:val="00AF206F"/>
    <w:rsid w:val="00AF3D03"/>
    <w:rsid w:val="00AF4680"/>
    <w:rsid w:val="00AF4778"/>
    <w:rsid w:val="00AF4EC7"/>
    <w:rsid w:val="00B02239"/>
    <w:rsid w:val="00B031C8"/>
    <w:rsid w:val="00B05922"/>
    <w:rsid w:val="00B072A3"/>
    <w:rsid w:val="00B07852"/>
    <w:rsid w:val="00B111E7"/>
    <w:rsid w:val="00B116BD"/>
    <w:rsid w:val="00B130B3"/>
    <w:rsid w:val="00B13D76"/>
    <w:rsid w:val="00B14ACE"/>
    <w:rsid w:val="00B16835"/>
    <w:rsid w:val="00B22712"/>
    <w:rsid w:val="00B23F87"/>
    <w:rsid w:val="00B240E1"/>
    <w:rsid w:val="00B24153"/>
    <w:rsid w:val="00B243BE"/>
    <w:rsid w:val="00B265F5"/>
    <w:rsid w:val="00B3092D"/>
    <w:rsid w:val="00B30A46"/>
    <w:rsid w:val="00B318F5"/>
    <w:rsid w:val="00B33647"/>
    <w:rsid w:val="00B35DA9"/>
    <w:rsid w:val="00B40095"/>
    <w:rsid w:val="00B40D1D"/>
    <w:rsid w:val="00B40F5D"/>
    <w:rsid w:val="00B42165"/>
    <w:rsid w:val="00B4344F"/>
    <w:rsid w:val="00B45361"/>
    <w:rsid w:val="00B47B30"/>
    <w:rsid w:val="00B52923"/>
    <w:rsid w:val="00B54647"/>
    <w:rsid w:val="00B56299"/>
    <w:rsid w:val="00B572E7"/>
    <w:rsid w:val="00B60671"/>
    <w:rsid w:val="00B62FF9"/>
    <w:rsid w:val="00B649B8"/>
    <w:rsid w:val="00B653F7"/>
    <w:rsid w:val="00B655A9"/>
    <w:rsid w:val="00B66257"/>
    <w:rsid w:val="00B66E46"/>
    <w:rsid w:val="00B67B71"/>
    <w:rsid w:val="00B70895"/>
    <w:rsid w:val="00B72014"/>
    <w:rsid w:val="00B72386"/>
    <w:rsid w:val="00B762DF"/>
    <w:rsid w:val="00B76840"/>
    <w:rsid w:val="00B770C0"/>
    <w:rsid w:val="00B802E1"/>
    <w:rsid w:val="00B80445"/>
    <w:rsid w:val="00B8135A"/>
    <w:rsid w:val="00B81CC1"/>
    <w:rsid w:val="00B82213"/>
    <w:rsid w:val="00B85AA7"/>
    <w:rsid w:val="00B8737C"/>
    <w:rsid w:val="00B87416"/>
    <w:rsid w:val="00B94527"/>
    <w:rsid w:val="00B961CC"/>
    <w:rsid w:val="00B97C95"/>
    <w:rsid w:val="00BA1187"/>
    <w:rsid w:val="00BA12AC"/>
    <w:rsid w:val="00BA2306"/>
    <w:rsid w:val="00BA2DE4"/>
    <w:rsid w:val="00BA4691"/>
    <w:rsid w:val="00BA4D05"/>
    <w:rsid w:val="00BA55A5"/>
    <w:rsid w:val="00BA644B"/>
    <w:rsid w:val="00BA6DD8"/>
    <w:rsid w:val="00BA73C0"/>
    <w:rsid w:val="00BB0237"/>
    <w:rsid w:val="00BB0E30"/>
    <w:rsid w:val="00BB1399"/>
    <w:rsid w:val="00BB1C14"/>
    <w:rsid w:val="00BB3AAC"/>
    <w:rsid w:val="00BC12BA"/>
    <w:rsid w:val="00BC1CFA"/>
    <w:rsid w:val="00BC3497"/>
    <w:rsid w:val="00BC392A"/>
    <w:rsid w:val="00BC49F0"/>
    <w:rsid w:val="00BC4D20"/>
    <w:rsid w:val="00BC5A8A"/>
    <w:rsid w:val="00BC691F"/>
    <w:rsid w:val="00BC6D75"/>
    <w:rsid w:val="00BC6E9C"/>
    <w:rsid w:val="00BC71BD"/>
    <w:rsid w:val="00BC7DE0"/>
    <w:rsid w:val="00BD03F8"/>
    <w:rsid w:val="00BD0E14"/>
    <w:rsid w:val="00BD1B93"/>
    <w:rsid w:val="00BD29E2"/>
    <w:rsid w:val="00BD3E50"/>
    <w:rsid w:val="00BD62E6"/>
    <w:rsid w:val="00BD7651"/>
    <w:rsid w:val="00BE0CD3"/>
    <w:rsid w:val="00BE48C4"/>
    <w:rsid w:val="00BE7CC0"/>
    <w:rsid w:val="00BE7FB2"/>
    <w:rsid w:val="00BF0F96"/>
    <w:rsid w:val="00BF0F9B"/>
    <w:rsid w:val="00BF173D"/>
    <w:rsid w:val="00BF2614"/>
    <w:rsid w:val="00BF2A56"/>
    <w:rsid w:val="00BF4380"/>
    <w:rsid w:val="00BF56E4"/>
    <w:rsid w:val="00BF60F0"/>
    <w:rsid w:val="00C0027F"/>
    <w:rsid w:val="00C0108F"/>
    <w:rsid w:val="00C02270"/>
    <w:rsid w:val="00C03F9C"/>
    <w:rsid w:val="00C048CC"/>
    <w:rsid w:val="00C05733"/>
    <w:rsid w:val="00C0661E"/>
    <w:rsid w:val="00C0797F"/>
    <w:rsid w:val="00C11503"/>
    <w:rsid w:val="00C1281A"/>
    <w:rsid w:val="00C1298F"/>
    <w:rsid w:val="00C159B0"/>
    <w:rsid w:val="00C220D5"/>
    <w:rsid w:val="00C25303"/>
    <w:rsid w:val="00C26014"/>
    <w:rsid w:val="00C26065"/>
    <w:rsid w:val="00C3032D"/>
    <w:rsid w:val="00C33156"/>
    <w:rsid w:val="00C34B88"/>
    <w:rsid w:val="00C43B23"/>
    <w:rsid w:val="00C443CD"/>
    <w:rsid w:val="00C47A73"/>
    <w:rsid w:val="00C50E0A"/>
    <w:rsid w:val="00C51156"/>
    <w:rsid w:val="00C5133F"/>
    <w:rsid w:val="00C52459"/>
    <w:rsid w:val="00C53768"/>
    <w:rsid w:val="00C537A9"/>
    <w:rsid w:val="00C549A4"/>
    <w:rsid w:val="00C5559C"/>
    <w:rsid w:val="00C56EBA"/>
    <w:rsid w:val="00C574AA"/>
    <w:rsid w:val="00C603DB"/>
    <w:rsid w:val="00C607A1"/>
    <w:rsid w:val="00C63143"/>
    <w:rsid w:val="00C63727"/>
    <w:rsid w:val="00C63B13"/>
    <w:rsid w:val="00C65261"/>
    <w:rsid w:val="00C65BBC"/>
    <w:rsid w:val="00C66217"/>
    <w:rsid w:val="00C679C0"/>
    <w:rsid w:val="00C70734"/>
    <w:rsid w:val="00C70ED0"/>
    <w:rsid w:val="00C71DCF"/>
    <w:rsid w:val="00C8093A"/>
    <w:rsid w:val="00C81686"/>
    <w:rsid w:val="00C81E4B"/>
    <w:rsid w:val="00C83159"/>
    <w:rsid w:val="00C8344A"/>
    <w:rsid w:val="00C8617C"/>
    <w:rsid w:val="00C874DC"/>
    <w:rsid w:val="00C87E89"/>
    <w:rsid w:val="00C9022D"/>
    <w:rsid w:val="00C91FE0"/>
    <w:rsid w:val="00C924C4"/>
    <w:rsid w:val="00CA0415"/>
    <w:rsid w:val="00CA3195"/>
    <w:rsid w:val="00CA430D"/>
    <w:rsid w:val="00CA6527"/>
    <w:rsid w:val="00CB138E"/>
    <w:rsid w:val="00CB37D3"/>
    <w:rsid w:val="00CB3AA6"/>
    <w:rsid w:val="00CB43B0"/>
    <w:rsid w:val="00CB460B"/>
    <w:rsid w:val="00CB4E79"/>
    <w:rsid w:val="00CB4EE7"/>
    <w:rsid w:val="00CB525E"/>
    <w:rsid w:val="00CB5505"/>
    <w:rsid w:val="00CC07EB"/>
    <w:rsid w:val="00CC0B7B"/>
    <w:rsid w:val="00CC0C5A"/>
    <w:rsid w:val="00CC1A19"/>
    <w:rsid w:val="00CC40AB"/>
    <w:rsid w:val="00CC5497"/>
    <w:rsid w:val="00CC6B24"/>
    <w:rsid w:val="00CC6EF8"/>
    <w:rsid w:val="00CC73B1"/>
    <w:rsid w:val="00CD3F90"/>
    <w:rsid w:val="00CD4ACA"/>
    <w:rsid w:val="00CD4C57"/>
    <w:rsid w:val="00CD5554"/>
    <w:rsid w:val="00CD5592"/>
    <w:rsid w:val="00CE0894"/>
    <w:rsid w:val="00CE09FD"/>
    <w:rsid w:val="00CE50FE"/>
    <w:rsid w:val="00CE6800"/>
    <w:rsid w:val="00CE78D5"/>
    <w:rsid w:val="00CE7C75"/>
    <w:rsid w:val="00CF0FC0"/>
    <w:rsid w:val="00CF12EE"/>
    <w:rsid w:val="00CF18DE"/>
    <w:rsid w:val="00CF7200"/>
    <w:rsid w:val="00CF76B9"/>
    <w:rsid w:val="00D00F64"/>
    <w:rsid w:val="00D03D73"/>
    <w:rsid w:val="00D03F28"/>
    <w:rsid w:val="00D053F0"/>
    <w:rsid w:val="00D057C1"/>
    <w:rsid w:val="00D05DD6"/>
    <w:rsid w:val="00D13E7C"/>
    <w:rsid w:val="00D1431D"/>
    <w:rsid w:val="00D1444B"/>
    <w:rsid w:val="00D1499A"/>
    <w:rsid w:val="00D152E4"/>
    <w:rsid w:val="00D21A7D"/>
    <w:rsid w:val="00D221BF"/>
    <w:rsid w:val="00D24484"/>
    <w:rsid w:val="00D25AA1"/>
    <w:rsid w:val="00D306BA"/>
    <w:rsid w:val="00D30742"/>
    <w:rsid w:val="00D316DE"/>
    <w:rsid w:val="00D330C1"/>
    <w:rsid w:val="00D355F1"/>
    <w:rsid w:val="00D377C3"/>
    <w:rsid w:val="00D414B6"/>
    <w:rsid w:val="00D414E1"/>
    <w:rsid w:val="00D420B7"/>
    <w:rsid w:val="00D429F6"/>
    <w:rsid w:val="00D43F43"/>
    <w:rsid w:val="00D44700"/>
    <w:rsid w:val="00D448CA"/>
    <w:rsid w:val="00D46762"/>
    <w:rsid w:val="00D501E1"/>
    <w:rsid w:val="00D502D2"/>
    <w:rsid w:val="00D520E8"/>
    <w:rsid w:val="00D52A2D"/>
    <w:rsid w:val="00D52E75"/>
    <w:rsid w:val="00D54740"/>
    <w:rsid w:val="00D549C8"/>
    <w:rsid w:val="00D54C4E"/>
    <w:rsid w:val="00D55061"/>
    <w:rsid w:val="00D55A02"/>
    <w:rsid w:val="00D56C79"/>
    <w:rsid w:val="00D60F22"/>
    <w:rsid w:val="00D66250"/>
    <w:rsid w:val="00D769D9"/>
    <w:rsid w:val="00D7716A"/>
    <w:rsid w:val="00D77E26"/>
    <w:rsid w:val="00D80802"/>
    <w:rsid w:val="00D81E31"/>
    <w:rsid w:val="00D82365"/>
    <w:rsid w:val="00D838C8"/>
    <w:rsid w:val="00D84DF4"/>
    <w:rsid w:val="00D85A0E"/>
    <w:rsid w:val="00D8694C"/>
    <w:rsid w:val="00D87551"/>
    <w:rsid w:val="00D87D18"/>
    <w:rsid w:val="00D911A2"/>
    <w:rsid w:val="00D92222"/>
    <w:rsid w:val="00D93795"/>
    <w:rsid w:val="00D959E4"/>
    <w:rsid w:val="00D9738B"/>
    <w:rsid w:val="00DA3E4A"/>
    <w:rsid w:val="00DA44AC"/>
    <w:rsid w:val="00DA5DC9"/>
    <w:rsid w:val="00DB0C0E"/>
    <w:rsid w:val="00DB1258"/>
    <w:rsid w:val="00DB3071"/>
    <w:rsid w:val="00DB3402"/>
    <w:rsid w:val="00DB3660"/>
    <w:rsid w:val="00DB40BA"/>
    <w:rsid w:val="00DB4E91"/>
    <w:rsid w:val="00DB5428"/>
    <w:rsid w:val="00DB6103"/>
    <w:rsid w:val="00DC0073"/>
    <w:rsid w:val="00DC0E96"/>
    <w:rsid w:val="00DC1DCB"/>
    <w:rsid w:val="00DC2109"/>
    <w:rsid w:val="00DC2477"/>
    <w:rsid w:val="00DC2768"/>
    <w:rsid w:val="00DC51A3"/>
    <w:rsid w:val="00DC616B"/>
    <w:rsid w:val="00DC7B87"/>
    <w:rsid w:val="00DD010F"/>
    <w:rsid w:val="00DD189E"/>
    <w:rsid w:val="00DD1C3D"/>
    <w:rsid w:val="00DD2EC3"/>
    <w:rsid w:val="00DD30F9"/>
    <w:rsid w:val="00DD34F5"/>
    <w:rsid w:val="00DD45A4"/>
    <w:rsid w:val="00DD4BEE"/>
    <w:rsid w:val="00DD53FD"/>
    <w:rsid w:val="00DE0DE6"/>
    <w:rsid w:val="00DE12B1"/>
    <w:rsid w:val="00DE1C65"/>
    <w:rsid w:val="00DE1E19"/>
    <w:rsid w:val="00DE2B37"/>
    <w:rsid w:val="00DE4745"/>
    <w:rsid w:val="00DE47FA"/>
    <w:rsid w:val="00DE4DFA"/>
    <w:rsid w:val="00DE66EB"/>
    <w:rsid w:val="00DF1517"/>
    <w:rsid w:val="00DF3B21"/>
    <w:rsid w:val="00DF64B9"/>
    <w:rsid w:val="00DF6DBC"/>
    <w:rsid w:val="00DF7323"/>
    <w:rsid w:val="00E004F2"/>
    <w:rsid w:val="00E00EAC"/>
    <w:rsid w:val="00E01908"/>
    <w:rsid w:val="00E0241C"/>
    <w:rsid w:val="00E03C26"/>
    <w:rsid w:val="00E10644"/>
    <w:rsid w:val="00E106EE"/>
    <w:rsid w:val="00E110EA"/>
    <w:rsid w:val="00E117E0"/>
    <w:rsid w:val="00E11CC1"/>
    <w:rsid w:val="00E1457F"/>
    <w:rsid w:val="00E22221"/>
    <w:rsid w:val="00E22DD6"/>
    <w:rsid w:val="00E255BD"/>
    <w:rsid w:val="00E321FF"/>
    <w:rsid w:val="00E33B66"/>
    <w:rsid w:val="00E34517"/>
    <w:rsid w:val="00E35219"/>
    <w:rsid w:val="00E35E89"/>
    <w:rsid w:val="00E373C9"/>
    <w:rsid w:val="00E37AC3"/>
    <w:rsid w:val="00E37B09"/>
    <w:rsid w:val="00E413C0"/>
    <w:rsid w:val="00E41B9B"/>
    <w:rsid w:val="00E425FC"/>
    <w:rsid w:val="00E439D0"/>
    <w:rsid w:val="00E444DE"/>
    <w:rsid w:val="00E4702C"/>
    <w:rsid w:val="00E52C25"/>
    <w:rsid w:val="00E53FB7"/>
    <w:rsid w:val="00E57294"/>
    <w:rsid w:val="00E61E33"/>
    <w:rsid w:val="00E62F37"/>
    <w:rsid w:val="00E64052"/>
    <w:rsid w:val="00E64920"/>
    <w:rsid w:val="00E656CE"/>
    <w:rsid w:val="00E7018E"/>
    <w:rsid w:val="00E75949"/>
    <w:rsid w:val="00E76A5B"/>
    <w:rsid w:val="00E80260"/>
    <w:rsid w:val="00E82A4B"/>
    <w:rsid w:val="00E8466D"/>
    <w:rsid w:val="00E87ABD"/>
    <w:rsid w:val="00E87AEA"/>
    <w:rsid w:val="00E87C26"/>
    <w:rsid w:val="00E947B0"/>
    <w:rsid w:val="00E94DF8"/>
    <w:rsid w:val="00EA0467"/>
    <w:rsid w:val="00EA2423"/>
    <w:rsid w:val="00EA3FB0"/>
    <w:rsid w:val="00EA746F"/>
    <w:rsid w:val="00EA77A3"/>
    <w:rsid w:val="00EB0489"/>
    <w:rsid w:val="00EB1148"/>
    <w:rsid w:val="00EB1638"/>
    <w:rsid w:val="00EB1780"/>
    <w:rsid w:val="00EB1D5E"/>
    <w:rsid w:val="00EB5C48"/>
    <w:rsid w:val="00EB7477"/>
    <w:rsid w:val="00EB7DC1"/>
    <w:rsid w:val="00EC15C2"/>
    <w:rsid w:val="00EC1707"/>
    <w:rsid w:val="00EC4BE3"/>
    <w:rsid w:val="00ED1A68"/>
    <w:rsid w:val="00ED3F11"/>
    <w:rsid w:val="00EE03D7"/>
    <w:rsid w:val="00EE0451"/>
    <w:rsid w:val="00EE1580"/>
    <w:rsid w:val="00EE274A"/>
    <w:rsid w:val="00EF2134"/>
    <w:rsid w:val="00EF39AA"/>
    <w:rsid w:val="00EF7F18"/>
    <w:rsid w:val="00F0008B"/>
    <w:rsid w:val="00F0090E"/>
    <w:rsid w:val="00F012EC"/>
    <w:rsid w:val="00F0216C"/>
    <w:rsid w:val="00F04CEB"/>
    <w:rsid w:val="00F05062"/>
    <w:rsid w:val="00F05F89"/>
    <w:rsid w:val="00F11615"/>
    <w:rsid w:val="00F1217D"/>
    <w:rsid w:val="00F15C3D"/>
    <w:rsid w:val="00F17F95"/>
    <w:rsid w:val="00F20CE2"/>
    <w:rsid w:val="00F22CBD"/>
    <w:rsid w:val="00F249DD"/>
    <w:rsid w:val="00F24A63"/>
    <w:rsid w:val="00F25690"/>
    <w:rsid w:val="00F25AA4"/>
    <w:rsid w:val="00F27385"/>
    <w:rsid w:val="00F27FFD"/>
    <w:rsid w:val="00F315FA"/>
    <w:rsid w:val="00F3276E"/>
    <w:rsid w:val="00F32B5A"/>
    <w:rsid w:val="00F32C00"/>
    <w:rsid w:val="00F341A0"/>
    <w:rsid w:val="00F34DD4"/>
    <w:rsid w:val="00F358DC"/>
    <w:rsid w:val="00F37181"/>
    <w:rsid w:val="00F4000F"/>
    <w:rsid w:val="00F41741"/>
    <w:rsid w:val="00F4290F"/>
    <w:rsid w:val="00F436F3"/>
    <w:rsid w:val="00F43CEC"/>
    <w:rsid w:val="00F44A2C"/>
    <w:rsid w:val="00F4588F"/>
    <w:rsid w:val="00F45F5F"/>
    <w:rsid w:val="00F51A8B"/>
    <w:rsid w:val="00F52256"/>
    <w:rsid w:val="00F52CC3"/>
    <w:rsid w:val="00F531B3"/>
    <w:rsid w:val="00F543D0"/>
    <w:rsid w:val="00F56521"/>
    <w:rsid w:val="00F57A9C"/>
    <w:rsid w:val="00F628F1"/>
    <w:rsid w:val="00F648C3"/>
    <w:rsid w:val="00F65D4E"/>
    <w:rsid w:val="00F66CD5"/>
    <w:rsid w:val="00F7037A"/>
    <w:rsid w:val="00F74C32"/>
    <w:rsid w:val="00F753B6"/>
    <w:rsid w:val="00F768EC"/>
    <w:rsid w:val="00F76AA7"/>
    <w:rsid w:val="00F770A2"/>
    <w:rsid w:val="00F80620"/>
    <w:rsid w:val="00F806BC"/>
    <w:rsid w:val="00F814BF"/>
    <w:rsid w:val="00F83B06"/>
    <w:rsid w:val="00F8484F"/>
    <w:rsid w:val="00F909A5"/>
    <w:rsid w:val="00F9144E"/>
    <w:rsid w:val="00F93BCE"/>
    <w:rsid w:val="00F94FAC"/>
    <w:rsid w:val="00F96D62"/>
    <w:rsid w:val="00F976E8"/>
    <w:rsid w:val="00F97BD9"/>
    <w:rsid w:val="00FA03E1"/>
    <w:rsid w:val="00FA3A8B"/>
    <w:rsid w:val="00FA3F5E"/>
    <w:rsid w:val="00FA642C"/>
    <w:rsid w:val="00FA6843"/>
    <w:rsid w:val="00FA74DD"/>
    <w:rsid w:val="00FA7AD6"/>
    <w:rsid w:val="00FA7DAF"/>
    <w:rsid w:val="00FB250A"/>
    <w:rsid w:val="00FB2824"/>
    <w:rsid w:val="00FB41AF"/>
    <w:rsid w:val="00FB4599"/>
    <w:rsid w:val="00FB509E"/>
    <w:rsid w:val="00FC0A2A"/>
    <w:rsid w:val="00FC1015"/>
    <w:rsid w:val="00FC1638"/>
    <w:rsid w:val="00FC1817"/>
    <w:rsid w:val="00FC3699"/>
    <w:rsid w:val="00FC37C2"/>
    <w:rsid w:val="00FC4A9E"/>
    <w:rsid w:val="00FC5735"/>
    <w:rsid w:val="00FD11D6"/>
    <w:rsid w:val="00FD239C"/>
    <w:rsid w:val="00FD743E"/>
    <w:rsid w:val="00FD7596"/>
    <w:rsid w:val="00FE02C7"/>
    <w:rsid w:val="00FE07B2"/>
    <w:rsid w:val="00FE0C6D"/>
    <w:rsid w:val="00FE139E"/>
    <w:rsid w:val="00FE57A9"/>
    <w:rsid w:val="00FE592B"/>
    <w:rsid w:val="00FF1E73"/>
    <w:rsid w:val="00FF3689"/>
    <w:rsid w:val="00FF4610"/>
    <w:rsid w:val="00FF4A15"/>
    <w:rsid w:val="00FF6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5ED06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fr-CA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Preformatted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9D2F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9D2FDC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9D2FDC"/>
    <w:rPr>
      <w:b/>
      <w:bCs/>
    </w:rPr>
  </w:style>
  <w:style w:type="paragraph" w:styleId="Textedebulles">
    <w:name w:val="Balloon Text"/>
    <w:basedOn w:val="Normal"/>
    <w:semiHidden/>
    <w:rsid w:val="009D2FD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rsid w:val="00FC0A2A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rsid w:val="00FC0A2A"/>
    <w:pPr>
      <w:tabs>
        <w:tab w:val="center" w:pos="4536"/>
        <w:tab w:val="right" w:pos="9072"/>
      </w:tabs>
    </w:pPr>
  </w:style>
  <w:style w:type="paragraph" w:styleId="Corpsdetexte">
    <w:name w:val="Body Text"/>
    <w:basedOn w:val="Normal"/>
    <w:rsid w:val="00E35219"/>
    <w:pPr>
      <w:jc w:val="both"/>
    </w:pPr>
    <w:rPr>
      <w:szCs w:val="20"/>
      <w:lang w:eastAsia="fr-FR"/>
    </w:rPr>
  </w:style>
  <w:style w:type="character" w:customStyle="1" w:styleId="PieddepageCar">
    <w:name w:val="Pied de page Car"/>
    <w:link w:val="Pieddepage"/>
    <w:uiPriority w:val="99"/>
    <w:rsid w:val="0008624B"/>
    <w:rPr>
      <w:sz w:val="24"/>
      <w:szCs w:val="24"/>
      <w:lang w:eastAsia="en-US"/>
    </w:rPr>
  </w:style>
  <w:style w:type="character" w:customStyle="1" w:styleId="hps">
    <w:name w:val="hps"/>
    <w:rsid w:val="002D0472"/>
  </w:style>
  <w:style w:type="character" w:styleId="Numrodepage">
    <w:name w:val="page number"/>
    <w:basedOn w:val="Policepardfaut"/>
    <w:rsid w:val="00A34887"/>
  </w:style>
  <w:style w:type="character" w:styleId="Numrodeligne">
    <w:name w:val="line number"/>
    <w:rsid w:val="00916019"/>
  </w:style>
  <w:style w:type="character" w:customStyle="1" w:styleId="En-tteCar">
    <w:name w:val="En-tête Car"/>
    <w:link w:val="En-tte"/>
    <w:uiPriority w:val="99"/>
    <w:rsid w:val="002E756D"/>
    <w:rPr>
      <w:sz w:val="24"/>
      <w:szCs w:val="24"/>
      <w:lang w:val="fr-FR" w:eastAsia="en-US"/>
    </w:rPr>
  </w:style>
  <w:style w:type="character" w:customStyle="1" w:styleId="highlight">
    <w:name w:val="highlight"/>
    <w:rsid w:val="00455FA4"/>
  </w:style>
  <w:style w:type="character" w:customStyle="1" w:styleId="CommentaireCar">
    <w:name w:val="Commentaire Car"/>
    <w:link w:val="Commentaire"/>
    <w:uiPriority w:val="99"/>
    <w:semiHidden/>
    <w:rsid w:val="004C2DDC"/>
  </w:style>
  <w:style w:type="paragraph" w:customStyle="1" w:styleId="Bibliography2">
    <w:name w:val="Bibliography2"/>
    <w:basedOn w:val="Normal"/>
    <w:next w:val="Normal"/>
    <w:uiPriority w:val="37"/>
    <w:unhideWhenUsed/>
    <w:rsid w:val="003C1F06"/>
    <w:pPr>
      <w:tabs>
        <w:tab w:val="left" w:pos="500"/>
      </w:tabs>
      <w:spacing w:after="240"/>
      <w:ind w:left="504" w:hanging="504"/>
    </w:pPr>
  </w:style>
  <w:style w:type="paragraph" w:customStyle="1" w:styleId="Listefonce-Accent31">
    <w:name w:val="Liste foncée - Accent 31"/>
    <w:hidden/>
    <w:uiPriority w:val="71"/>
    <w:rsid w:val="00AC26CC"/>
    <w:rPr>
      <w:lang w:val="fr-FR" w:eastAsia="en-US"/>
    </w:rPr>
  </w:style>
  <w:style w:type="paragraph" w:customStyle="1" w:styleId="Bibliography1">
    <w:name w:val="Bibliography1"/>
    <w:basedOn w:val="Normal"/>
    <w:next w:val="Normal"/>
    <w:uiPriority w:val="37"/>
    <w:unhideWhenUsed/>
    <w:rsid w:val="00D549C8"/>
  </w:style>
  <w:style w:type="paragraph" w:customStyle="1" w:styleId="Listemoyenne2-Accent21">
    <w:name w:val="Liste moyenne 2 - Accent 21"/>
    <w:hidden/>
    <w:uiPriority w:val="71"/>
    <w:rsid w:val="0015158C"/>
    <w:rPr>
      <w:lang w:val="fr-FR" w:eastAsia="en-US"/>
    </w:rPr>
  </w:style>
  <w:style w:type="character" w:styleId="Lienhypertexte">
    <w:name w:val="Hyperlink"/>
    <w:uiPriority w:val="99"/>
    <w:unhideWhenUsed/>
    <w:rsid w:val="00FC4A9E"/>
    <w:rPr>
      <w:color w:val="0000FF"/>
      <w:u w:val="single"/>
    </w:rPr>
  </w:style>
  <w:style w:type="character" w:customStyle="1" w:styleId="apple-converted-space">
    <w:name w:val="apple-converted-space"/>
    <w:rsid w:val="00FC4A9E"/>
  </w:style>
  <w:style w:type="paragraph" w:customStyle="1" w:styleId="TableauGrille21">
    <w:name w:val="Tableau Grille 21"/>
    <w:basedOn w:val="Normal"/>
    <w:next w:val="Normal"/>
    <w:uiPriority w:val="47"/>
    <w:rsid w:val="00017181"/>
  </w:style>
  <w:style w:type="paragraph" w:customStyle="1" w:styleId="Tramecouleur-Accent11">
    <w:name w:val="Trame couleur - Accent 11"/>
    <w:hidden/>
    <w:uiPriority w:val="71"/>
    <w:rsid w:val="00081FC8"/>
    <w:rPr>
      <w:lang w:val="fr-FR" w:eastAsia="en-US"/>
    </w:rPr>
  </w:style>
  <w:style w:type="paragraph" w:styleId="Rvision">
    <w:name w:val="Revision"/>
    <w:hidden/>
    <w:uiPriority w:val="99"/>
    <w:semiHidden/>
    <w:rsid w:val="00AC4BED"/>
    <w:rPr>
      <w:lang w:val="fr-FR" w:eastAsia="en-US"/>
    </w:rPr>
  </w:style>
  <w:style w:type="paragraph" w:customStyle="1" w:styleId="Default">
    <w:name w:val="Default"/>
    <w:rsid w:val="00C8344A"/>
    <w:pPr>
      <w:autoSpaceDE w:val="0"/>
      <w:autoSpaceDN w:val="0"/>
      <w:adjustRightInd w:val="0"/>
    </w:pPr>
    <w:rPr>
      <w:rFonts w:ascii="Arial" w:hAnsi="Arial" w:cs="Arial"/>
      <w:color w:val="000000"/>
      <w:lang w:val="fr-FR"/>
    </w:rPr>
  </w:style>
  <w:style w:type="paragraph" w:customStyle="1" w:styleId="Titre1">
    <w:name w:val="Titre1"/>
    <w:basedOn w:val="Normal"/>
    <w:rsid w:val="00DC616B"/>
    <w:pPr>
      <w:spacing w:before="100" w:beforeAutospacing="1" w:after="100" w:afterAutospacing="1"/>
    </w:pPr>
    <w:rPr>
      <w:lang w:eastAsia="fr-FR"/>
    </w:rPr>
  </w:style>
  <w:style w:type="paragraph" w:customStyle="1" w:styleId="desc">
    <w:name w:val="desc"/>
    <w:basedOn w:val="Normal"/>
    <w:rsid w:val="00DC616B"/>
    <w:pPr>
      <w:spacing w:before="100" w:beforeAutospacing="1" w:after="100" w:afterAutospacing="1"/>
    </w:pPr>
    <w:rPr>
      <w:lang w:eastAsia="fr-FR"/>
    </w:rPr>
  </w:style>
  <w:style w:type="paragraph" w:customStyle="1" w:styleId="details">
    <w:name w:val="details"/>
    <w:basedOn w:val="Normal"/>
    <w:rsid w:val="00DC616B"/>
    <w:pPr>
      <w:spacing w:before="100" w:beforeAutospacing="1" w:after="100" w:afterAutospacing="1"/>
    </w:pPr>
    <w:rPr>
      <w:lang w:eastAsia="fr-FR"/>
    </w:rPr>
  </w:style>
  <w:style w:type="character" w:customStyle="1" w:styleId="jrnl">
    <w:name w:val="jrnl"/>
    <w:rsid w:val="00DC616B"/>
  </w:style>
  <w:style w:type="paragraph" w:styleId="PrformatHTML">
    <w:name w:val="HTML Preformatted"/>
    <w:basedOn w:val="Normal"/>
    <w:link w:val="PrformatHTMLCar"/>
    <w:uiPriority w:val="99"/>
    <w:unhideWhenUsed/>
    <w:rsid w:val="00DC61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link w:val="PrformatHTML"/>
    <w:uiPriority w:val="99"/>
    <w:rsid w:val="00DC616B"/>
    <w:rPr>
      <w:rFonts w:ascii="Courier New" w:hAnsi="Courier New" w:cs="Courier New"/>
    </w:rPr>
  </w:style>
  <w:style w:type="paragraph" w:styleId="Paragraphedeliste">
    <w:name w:val="List Paragraph"/>
    <w:basedOn w:val="Normal"/>
    <w:uiPriority w:val="72"/>
    <w:rsid w:val="006128D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fr-CA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header" w:uiPriority="99"/>
    <w:lsdException w:name="footer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HTML Preformatted" w:uiPriority="99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Pr>
      <w:lang w:val="fr-FR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uiPriority w:val="99"/>
    <w:semiHidden/>
    <w:rsid w:val="009D2FD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rsid w:val="009D2FDC"/>
    <w:rPr>
      <w:sz w:val="20"/>
      <w:szCs w:val="20"/>
    </w:rPr>
  </w:style>
  <w:style w:type="paragraph" w:styleId="Objetducommentaire">
    <w:name w:val="annotation subject"/>
    <w:basedOn w:val="Commentaire"/>
    <w:next w:val="Commentaire"/>
    <w:semiHidden/>
    <w:rsid w:val="009D2FDC"/>
    <w:rPr>
      <w:b/>
      <w:bCs/>
    </w:rPr>
  </w:style>
  <w:style w:type="paragraph" w:styleId="Textedebulles">
    <w:name w:val="Balloon Text"/>
    <w:basedOn w:val="Normal"/>
    <w:semiHidden/>
    <w:rsid w:val="009D2FDC"/>
    <w:rPr>
      <w:rFonts w:ascii="Tahoma" w:hAnsi="Tahoma" w:cs="Tahoma"/>
      <w:sz w:val="16"/>
      <w:szCs w:val="16"/>
    </w:rPr>
  </w:style>
  <w:style w:type="paragraph" w:styleId="En-tte">
    <w:name w:val="header"/>
    <w:basedOn w:val="Normal"/>
    <w:link w:val="En-tteCar"/>
    <w:uiPriority w:val="99"/>
    <w:rsid w:val="00FC0A2A"/>
    <w:pPr>
      <w:tabs>
        <w:tab w:val="center" w:pos="4536"/>
        <w:tab w:val="right" w:pos="9072"/>
      </w:tabs>
    </w:pPr>
  </w:style>
  <w:style w:type="paragraph" w:styleId="Pieddepage">
    <w:name w:val="footer"/>
    <w:basedOn w:val="Normal"/>
    <w:link w:val="PieddepageCar"/>
    <w:uiPriority w:val="99"/>
    <w:rsid w:val="00FC0A2A"/>
    <w:pPr>
      <w:tabs>
        <w:tab w:val="center" w:pos="4536"/>
        <w:tab w:val="right" w:pos="9072"/>
      </w:tabs>
    </w:pPr>
  </w:style>
  <w:style w:type="paragraph" w:styleId="Corpsdetexte">
    <w:name w:val="Body Text"/>
    <w:basedOn w:val="Normal"/>
    <w:rsid w:val="00E35219"/>
    <w:pPr>
      <w:jc w:val="both"/>
    </w:pPr>
    <w:rPr>
      <w:szCs w:val="20"/>
      <w:lang w:eastAsia="fr-FR"/>
    </w:rPr>
  </w:style>
  <w:style w:type="character" w:customStyle="1" w:styleId="PieddepageCar">
    <w:name w:val="Pied de page Car"/>
    <w:link w:val="Pieddepage"/>
    <w:uiPriority w:val="99"/>
    <w:rsid w:val="0008624B"/>
    <w:rPr>
      <w:sz w:val="24"/>
      <w:szCs w:val="24"/>
      <w:lang w:eastAsia="en-US"/>
    </w:rPr>
  </w:style>
  <w:style w:type="character" w:customStyle="1" w:styleId="hps">
    <w:name w:val="hps"/>
    <w:rsid w:val="002D0472"/>
  </w:style>
  <w:style w:type="character" w:styleId="Numrodepage">
    <w:name w:val="page number"/>
    <w:basedOn w:val="Policepardfaut"/>
    <w:rsid w:val="00A34887"/>
  </w:style>
  <w:style w:type="character" w:styleId="Numrodeligne">
    <w:name w:val="line number"/>
    <w:rsid w:val="00916019"/>
  </w:style>
  <w:style w:type="character" w:customStyle="1" w:styleId="En-tteCar">
    <w:name w:val="En-tête Car"/>
    <w:link w:val="En-tte"/>
    <w:uiPriority w:val="99"/>
    <w:rsid w:val="002E756D"/>
    <w:rPr>
      <w:sz w:val="24"/>
      <w:szCs w:val="24"/>
      <w:lang w:val="fr-FR" w:eastAsia="en-US"/>
    </w:rPr>
  </w:style>
  <w:style w:type="character" w:customStyle="1" w:styleId="highlight">
    <w:name w:val="highlight"/>
    <w:rsid w:val="00455FA4"/>
  </w:style>
  <w:style w:type="character" w:customStyle="1" w:styleId="CommentaireCar">
    <w:name w:val="Commentaire Car"/>
    <w:link w:val="Commentaire"/>
    <w:uiPriority w:val="99"/>
    <w:semiHidden/>
    <w:rsid w:val="004C2DDC"/>
  </w:style>
  <w:style w:type="paragraph" w:customStyle="1" w:styleId="Bibliography2">
    <w:name w:val="Bibliography2"/>
    <w:basedOn w:val="Normal"/>
    <w:next w:val="Normal"/>
    <w:uiPriority w:val="37"/>
    <w:unhideWhenUsed/>
    <w:rsid w:val="003C1F06"/>
    <w:pPr>
      <w:tabs>
        <w:tab w:val="left" w:pos="500"/>
      </w:tabs>
      <w:spacing w:after="240"/>
      <w:ind w:left="504" w:hanging="504"/>
    </w:pPr>
  </w:style>
  <w:style w:type="paragraph" w:customStyle="1" w:styleId="Listefonce-Accent31">
    <w:name w:val="Liste foncée - Accent 31"/>
    <w:hidden/>
    <w:uiPriority w:val="71"/>
    <w:rsid w:val="00AC26CC"/>
    <w:rPr>
      <w:lang w:val="fr-FR" w:eastAsia="en-US"/>
    </w:rPr>
  </w:style>
  <w:style w:type="paragraph" w:customStyle="1" w:styleId="Bibliography1">
    <w:name w:val="Bibliography1"/>
    <w:basedOn w:val="Normal"/>
    <w:next w:val="Normal"/>
    <w:uiPriority w:val="37"/>
    <w:unhideWhenUsed/>
    <w:rsid w:val="00D549C8"/>
  </w:style>
  <w:style w:type="paragraph" w:customStyle="1" w:styleId="Listemoyenne2-Accent21">
    <w:name w:val="Liste moyenne 2 - Accent 21"/>
    <w:hidden/>
    <w:uiPriority w:val="71"/>
    <w:rsid w:val="0015158C"/>
    <w:rPr>
      <w:lang w:val="fr-FR" w:eastAsia="en-US"/>
    </w:rPr>
  </w:style>
  <w:style w:type="character" w:styleId="Lienhypertexte">
    <w:name w:val="Hyperlink"/>
    <w:uiPriority w:val="99"/>
    <w:unhideWhenUsed/>
    <w:rsid w:val="00FC4A9E"/>
    <w:rPr>
      <w:color w:val="0000FF"/>
      <w:u w:val="single"/>
    </w:rPr>
  </w:style>
  <w:style w:type="character" w:customStyle="1" w:styleId="apple-converted-space">
    <w:name w:val="apple-converted-space"/>
    <w:rsid w:val="00FC4A9E"/>
  </w:style>
  <w:style w:type="paragraph" w:customStyle="1" w:styleId="TableauGrille21">
    <w:name w:val="Tableau Grille 21"/>
    <w:basedOn w:val="Normal"/>
    <w:next w:val="Normal"/>
    <w:uiPriority w:val="47"/>
    <w:rsid w:val="00017181"/>
  </w:style>
  <w:style w:type="paragraph" w:customStyle="1" w:styleId="Tramecouleur-Accent11">
    <w:name w:val="Trame couleur - Accent 11"/>
    <w:hidden/>
    <w:uiPriority w:val="71"/>
    <w:rsid w:val="00081FC8"/>
    <w:rPr>
      <w:lang w:val="fr-FR" w:eastAsia="en-US"/>
    </w:rPr>
  </w:style>
  <w:style w:type="paragraph" w:styleId="Rvision">
    <w:name w:val="Revision"/>
    <w:hidden/>
    <w:uiPriority w:val="99"/>
    <w:semiHidden/>
    <w:rsid w:val="00AC4BED"/>
    <w:rPr>
      <w:lang w:val="fr-FR" w:eastAsia="en-US"/>
    </w:rPr>
  </w:style>
  <w:style w:type="paragraph" w:customStyle="1" w:styleId="Default">
    <w:name w:val="Default"/>
    <w:rsid w:val="00C8344A"/>
    <w:pPr>
      <w:autoSpaceDE w:val="0"/>
      <w:autoSpaceDN w:val="0"/>
      <w:adjustRightInd w:val="0"/>
    </w:pPr>
    <w:rPr>
      <w:rFonts w:ascii="Arial" w:hAnsi="Arial" w:cs="Arial"/>
      <w:color w:val="000000"/>
      <w:lang w:val="fr-FR"/>
    </w:rPr>
  </w:style>
  <w:style w:type="paragraph" w:customStyle="1" w:styleId="Titre1">
    <w:name w:val="Titre1"/>
    <w:basedOn w:val="Normal"/>
    <w:rsid w:val="00DC616B"/>
    <w:pPr>
      <w:spacing w:before="100" w:beforeAutospacing="1" w:after="100" w:afterAutospacing="1"/>
    </w:pPr>
    <w:rPr>
      <w:lang w:eastAsia="fr-FR"/>
    </w:rPr>
  </w:style>
  <w:style w:type="paragraph" w:customStyle="1" w:styleId="desc">
    <w:name w:val="desc"/>
    <w:basedOn w:val="Normal"/>
    <w:rsid w:val="00DC616B"/>
    <w:pPr>
      <w:spacing w:before="100" w:beforeAutospacing="1" w:after="100" w:afterAutospacing="1"/>
    </w:pPr>
    <w:rPr>
      <w:lang w:eastAsia="fr-FR"/>
    </w:rPr>
  </w:style>
  <w:style w:type="paragraph" w:customStyle="1" w:styleId="details">
    <w:name w:val="details"/>
    <w:basedOn w:val="Normal"/>
    <w:rsid w:val="00DC616B"/>
    <w:pPr>
      <w:spacing w:before="100" w:beforeAutospacing="1" w:after="100" w:afterAutospacing="1"/>
    </w:pPr>
    <w:rPr>
      <w:lang w:eastAsia="fr-FR"/>
    </w:rPr>
  </w:style>
  <w:style w:type="character" w:customStyle="1" w:styleId="jrnl">
    <w:name w:val="jrnl"/>
    <w:rsid w:val="00DC616B"/>
  </w:style>
  <w:style w:type="paragraph" w:styleId="PrformatHTML">
    <w:name w:val="HTML Preformatted"/>
    <w:basedOn w:val="Normal"/>
    <w:link w:val="PrformatHTMLCar"/>
    <w:uiPriority w:val="99"/>
    <w:unhideWhenUsed/>
    <w:rsid w:val="00DC616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link w:val="PrformatHTML"/>
    <w:uiPriority w:val="99"/>
    <w:rsid w:val="00DC616B"/>
    <w:rPr>
      <w:rFonts w:ascii="Courier New" w:hAnsi="Courier New" w:cs="Courier New"/>
    </w:rPr>
  </w:style>
  <w:style w:type="paragraph" w:styleId="Paragraphedeliste">
    <w:name w:val="List Paragraph"/>
    <w:basedOn w:val="Normal"/>
    <w:uiPriority w:val="72"/>
    <w:rsid w:val="006128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9619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20471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782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672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584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76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383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78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521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77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0CFC74A-D8EA-4DCC-B01C-0FEE449D19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21E6643.dotm</Template>
  <TotalTime>1621</TotalTime>
  <Pages>1</Pages>
  <Words>297</Words>
  <Characters>1710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GHSR</Company>
  <LinksUpToDate>false</LinksUpToDate>
  <CharactersWithSpaces>20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eur</dc:creator>
  <cp:lastModifiedBy>ADRIAN FIANU</cp:lastModifiedBy>
  <cp:revision>162</cp:revision>
  <cp:lastPrinted>2017-11-20T12:11:00Z</cp:lastPrinted>
  <dcterms:created xsi:type="dcterms:W3CDTF">2017-06-19T07:42:00Z</dcterms:created>
  <dcterms:modified xsi:type="dcterms:W3CDTF">2018-03-22T09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6"&gt;&lt;session id="nuLe58tp"/&gt;&lt;style id="http://www.zotero.org/styles/vancouver" locale="en-US" hasBibliography="1" bibliographyStyleHasBeenSet="1"/&gt;&lt;prefs&gt;&lt;pref name="fieldType" value="Field"/&gt;&lt;pref name="store</vt:lpwstr>
  </property>
  <property fmtid="{D5CDD505-2E9C-101B-9397-08002B2CF9AE}" pid="3" name="ZOTERO_PREF_2">
    <vt:lpwstr>References" value="true"/&gt;&lt;pref name="automaticJournalAbbreviations" value="true"/&gt;&lt;pref name="noteType" value=""/&gt;&lt;/prefs&gt;&lt;/data&gt;</vt:lpwstr>
  </property>
</Properties>
</file>